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F109" w14:textId="429C6F48" w:rsidR="00386D93" w:rsidRDefault="00386D93">
      <w:r w:rsidRPr="00386D93">
        <w:t>Supplemental Table 1. Pearson Correlation Coefficients among pollutants for participants remaining in the study at different time-points of follow-up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620"/>
        <w:gridCol w:w="840"/>
        <w:gridCol w:w="840"/>
        <w:gridCol w:w="840"/>
        <w:gridCol w:w="840"/>
        <w:gridCol w:w="840"/>
        <w:gridCol w:w="840"/>
        <w:gridCol w:w="840"/>
      </w:tblGrid>
      <w:tr w:rsidR="00386D93" w:rsidRPr="00386D93" w14:paraId="3267837E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565C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005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seline</w:t>
            </w:r>
            <w:r w:rsidRPr="00386D93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386D93" w:rsidRPr="00386D93" w14:paraId="50BF2AD1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49D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1D6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EDF1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D8F1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7DB4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84D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D783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5F49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</w:tr>
      <w:tr w:rsidR="00386D93" w:rsidRPr="00386D93" w14:paraId="687313CC" w14:textId="77777777" w:rsidTr="001D373B">
        <w:trPr>
          <w:trHeight w:val="20"/>
        </w:trPr>
        <w:tc>
          <w:tcPr>
            <w:tcW w:w="1620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86B7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EFEC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22D5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2D3F4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9ED97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8B4E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90AD2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1122C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71D92AE8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75F1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8698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63F9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010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BAD6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8414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1A1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6B6E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58DFBFDD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FF37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EC16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ED095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4AC23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C838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F5A9E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4212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9F45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11E5E988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70B5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0870D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9D982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3D9E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ADE1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16C3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0FAB9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F7AC6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42D5A156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B397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6FA2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19A80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11C0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E3314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A78FC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0129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724A6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33D71044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4074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045E50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A2D112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3B6740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3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F4AF36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F25D7D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F9916C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CD6B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386D93" w14:paraId="258564DC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C0FD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D3A445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1B64C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B432D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CC65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23C97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B5B26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4A907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386D93" w:rsidRPr="00386D93" w14:paraId="57E9EF98" w14:textId="77777777" w:rsidTr="001D373B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E013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0329" w14:textId="19464D14" w:rsidR="00386D93" w:rsidRPr="00386D93" w:rsidRDefault="00386D93" w:rsidP="00386D93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D373B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Middle of follow-up after address updating begins</w:t>
            </w:r>
            <w:r w:rsidRPr="001D373B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386D93" w:rsidRPr="00386D93" w14:paraId="0D739A80" w14:textId="77777777" w:rsidTr="001D373B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B0D1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F3D08" w14:textId="6E171116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5468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9517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76A5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7ADC0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17B4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385DF" w14:textId="7D5999E0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619BA68F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D5DA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ACC41" w14:textId="1E885A94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AE56D" w14:textId="70E45DF2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084B4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FBBD7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607C4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4A9F8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58AC" w14:textId="6B558606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2C484558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A141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0444" w14:textId="5E8F1CE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93C0" w14:textId="539C1E4F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E7B8" w14:textId="6723DB9B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A55CF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AC97B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04103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D4F3" w14:textId="2BEA4FBE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2FA710A4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1D5A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0479" w14:textId="04121C2D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07CB0" w14:textId="48FA986B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C209D" w14:textId="76875A23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BF51D" w14:textId="49ADD9D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7175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7ABE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1023" w14:textId="4426CAF5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345E4FF4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3C38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1059D" w14:textId="33C8F2C5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126A3" w14:textId="54449560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0372" w14:textId="781C4CA3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50A27" w14:textId="6C0641E4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33690" w14:textId="64C162F8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0F53A" w14:textId="77777777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C6D6A" w14:textId="69A4387C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2B9C56E8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1251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17C9F" w14:textId="18581714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96DFBE" w14:textId="143A1A84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1238CB" w14:textId="77102EB4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198322" w14:textId="27F2C469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C8A2D2" w14:textId="0716B951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1B023F" w14:textId="02C13EF2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1E7F5" w14:textId="5700D7A6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86D93" w:rsidRPr="00386D93" w14:paraId="210E5DC6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BEE6" w14:textId="77777777" w:rsidR="00386D93" w:rsidRPr="00386D93" w:rsidRDefault="00386D93" w:rsidP="00386D9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E555F" w14:textId="697EB5D6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DF2DB" w14:textId="111A5A4E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2A9121" w14:textId="18782E46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0E6319" w14:textId="27D44F85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C9432" w14:textId="48C77E2B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DFB09" w14:textId="3DA86501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45CF1" w14:textId="73007049" w:rsidR="00386D93" w:rsidRPr="00386D93" w:rsidRDefault="00386D93" w:rsidP="00386D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</w:tr>
      <w:tr w:rsidR="00386D93" w:rsidRPr="001D373B" w14:paraId="332B94BD" w14:textId="77777777" w:rsidTr="001D373B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A69D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79BF" w14:textId="0F648766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st full year of follow-up</w:t>
            </w:r>
            <w:r w:rsidRPr="001D373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386D93" w:rsidRPr="001D373B" w14:paraId="552525EB" w14:textId="77777777" w:rsidTr="001D373B">
        <w:trPr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1042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18DD1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A5C98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F32FA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48C3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B0D33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2563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501DC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437B6940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8FC7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46BE3" w14:textId="7446B7A5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4C0DD5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857C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AB5C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A809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94347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6C4BF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6B7F0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757BB209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87DA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9A9A" w14:textId="61ECD6F0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84656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8C8B4" w14:textId="6D661A63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4656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89B87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34085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EE3D1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696ED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8DF50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76EDAC93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0965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7208F" w14:textId="3D5FA446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84656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908FA" w14:textId="0E68D895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84656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A68EA" w14:textId="0E3A9F62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4656D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A9DA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C1006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F8B60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2A981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56515DE2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8734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99CD9" w14:textId="26401DEC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5782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0B33" w14:textId="21F5AB78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5782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15941" w14:textId="5A85D8A3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5782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9CF27" w14:textId="310B5CCC" w:rsidR="00386D93" w:rsidRPr="00386D93" w:rsidRDefault="00557828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D0260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11CC7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9DA88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2AF205B8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9613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0AC1" w14:textId="23BF99E4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5782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E5C43" w14:textId="31408353" w:rsidR="00386D93" w:rsidRPr="00386D93" w:rsidRDefault="0035586C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6617D" w14:textId="6D8F5FDC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35586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6C8A8" w14:textId="27517A99" w:rsidR="00386D93" w:rsidRPr="00386D93" w:rsidRDefault="0035586C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CC37A" w14:textId="2EE75419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EF1F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93CE6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86D93" w:rsidRPr="001D373B" w14:paraId="709140C3" w14:textId="77777777" w:rsidTr="001D373B">
        <w:trPr>
          <w:trHeight w:val="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263B" w14:textId="77777777" w:rsidR="00386D93" w:rsidRPr="00386D93" w:rsidRDefault="00386D93" w:rsidP="00557C8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17CBA" w14:textId="156C29F6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3B7FA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AB680" w14:textId="5C0C1CA9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8188D" w14:textId="26190424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2C113" w14:textId="1BBC59A3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5C64C" w14:textId="08B3A0AD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54DFD" w14:textId="63D47083" w:rsidR="00386D93" w:rsidRPr="00386D93" w:rsidRDefault="003B7FA7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DD0D5" w14:textId="77777777" w:rsidR="00386D93" w:rsidRPr="00386D93" w:rsidRDefault="00386D93" w:rsidP="00557C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386D93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</w:tbl>
    <w:p w14:paraId="6A8DA176" w14:textId="78935D1F" w:rsidR="008B5F1B" w:rsidRPr="006B47FA" w:rsidRDefault="008B5F1B" w:rsidP="008B5F1B">
      <w:pPr>
        <w:spacing w:after="0" w:line="240" w:lineRule="auto"/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</w:pPr>
      <w:r w:rsidRPr="008B5F1B">
        <w:rPr>
          <w:rFonts w:eastAsia="Times New Roman" w:cstheme="minorHAnsi"/>
          <w:color w:val="000000"/>
          <w:kern w:val="0"/>
          <w:sz w:val="18"/>
          <w:szCs w:val="18"/>
          <w:vertAlign w:val="superscript"/>
          <w14:ligatures w14:val="none"/>
        </w:rPr>
        <w:t>1</w:t>
      </w:r>
      <w:r w:rsidRPr="008B5F1B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Follow-up for this study was from 1992-2017. Baseline is 1992, middle of follow-up is 1999, and last full year is 2016. Due to the 1-year lag, pollutant data from 1991,1998, and 2015 are presented.</w:t>
      </w:r>
    </w:p>
    <w:p w14:paraId="6DDC66A4" w14:textId="56781E35" w:rsidR="008B5F1B" w:rsidRDefault="008B5F1B">
      <w:r>
        <w:br w:type="page"/>
      </w:r>
    </w:p>
    <w:p w14:paraId="6462E8C4" w14:textId="77777777" w:rsidR="008B5F1B" w:rsidRDefault="008B5F1B">
      <w:pPr>
        <w:sectPr w:rsidR="008B5F1B" w:rsidSect="008B5F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2BB823" w14:textId="585789D1" w:rsidR="00386D93" w:rsidRDefault="008B5F1B">
      <w:r w:rsidRPr="008B5F1B">
        <w:lastRenderedPageBreak/>
        <w:t>Supplemental Table 2. Alternative covariate models for the association of air pollutants with hematologic subtypes in the CPS-II Nutrition Cohort from 1992-2017</w:t>
      </w:r>
      <w:r>
        <w:t>.</w:t>
      </w:r>
    </w:p>
    <w:tbl>
      <w:tblPr>
        <w:tblW w:w="14386" w:type="dxa"/>
        <w:tblInd w:w="-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"/>
        <w:gridCol w:w="1869"/>
        <w:gridCol w:w="1192"/>
        <w:gridCol w:w="853"/>
        <w:gridCol w:w="1499"/>
        <w:gridCol w:w="1456"/>
        <w:gridCol w:w="1424"/>
        <w:gridCol w:w="1302"/>
        <w:gridCol w:w="1360"/>
        <w:gridCol w:w="1418"/>
        <w:gridCol w:w="1222"/>
      </w:tblGrid>
      <w:tr w:rsidR="000D3631" w:rsidRPr="008B5F1B" w14:paraId="2F9940E4" w14:textId="77777777" w:rsidTr="006B47FA">
        <w:trPr>
          <w:cantSplit/>
          <w:trHeight w:val="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737" w14:textId="77777777" w:rsidR="008B5F1B" w:rsidRPr="008B5F1B" w:rsidRDefault="008B5F1B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85E" w14:textId="77777777" w:rsidR="008B5F1B" w:rsidRPr="008B5F1B" w:rsidRDefault="008B5F1B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19C" w14:textId="77777777" w:rsidR="008B5F1B" w:rsidRPr="008B5F1B" w:rsidRDefault="008B5F1B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A5A" w14:textId="77777777" w:rsidR="008B5F1B" w:rsidRPr="008B5F1B" w:rsidRDefault="008B5F1B" w:rsidP="000D3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8622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onfidence Intervals)</w:t>
            </w:r>
          </w:p>
        </w:tc>
      </w:tr>
      <w:tr w:rsidR="000D3631" w:rsidRPr="008B5F1B" w14:paraId="59E91F7C" w14:textId="77777777" w:rsidTr="006B47FA">
        <w:trPr>
          <w:cantSplit/>
          <w:trHeight w:val="2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77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83B" w14:textId="77777777" w:rsidR="008B5F1B" w:rsidRPr="008B5F1B" w:rsidRDefault="008B5F1B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4C7" w14:textId="77777777" w:rsidR="008B5F1B" w:rsidRPr="008B5F1B" w:rsidRDefault="008B5F1B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BDC" w14:textId="77777777" w:rsidR="008B5F1B" w:rsidRPr="008B5F1B" w:rsidRDefault="008B5F1B" w:rsidP="000D3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16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DE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09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E5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70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A2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07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</w:tr>
      <w:tr w:rsidR="000D3631" w:rsidRPr="008B5F1B" w14:paraId="1231B11C" w14:textId="77777777" w:rsidTr="006B47FA">
        <w:trPr>
          <w:cantSplit/>
          <w:trHeight w:val="20"/>
        </w:trPr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BB1A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B33A" w14:textId="77777777" w:rsidR="008B5F1B" w:rsidRPr="008B5F1B" w:rsidRDefault="008B5F1B" w:rsidP="000D3631">
            <w:pPr>
              <w:spacing w:after="0" w:line="240" w:lineRule="auto"/>
              <w:ind w:left="-150" w:firstLine="15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AFA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-year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95FA" w14:textId="77777777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587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4.1 </w:t>
            </w:r>
            <w:r w:rsidRPr="008B5F1B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5D8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6.7 </w:t>
            </w:r>
            <w:r w:rsidRPr="008B5F1B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944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5.0 </w:t>
            </w:r>
            <w:r w:rsidRPr="008B5F1B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537C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 7.2</w:t>
            </w:r>
            <w:proofErr w:type="gramEnd"/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pb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6CB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9.9 pp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79E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2.3 ppb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3DD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 0.21</w:t>
            </w:r>
            <w:proofErr w:type="gramEnd"/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pm</w:t>
            </w:r>
          </w:p>
        </w:tc>
      </w:tr>
      <w:tr w:rsidR="000D3631" w:rsidRPr="008B5F1B" w14:paraId="09331B38" w14:textId="77777777" w:rsidTr="006B47FA">
        <w:trPr>
          <w:cantSplit/>
          <w:trHeight w:val="20"/>
        </w:trPr>
        <w:tc>
          <w:tcPr>
            <w:tcW w:w="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643BA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inimallly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:vertAlign w:val="superscript"/>
                <w14:ligatures w14:val="none"/>
              </w:rPr>
              <w:t>1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 Adjusted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CC7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821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8140" w14:textId="5161DEBD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465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4 (0.93-1.94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875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86-1.54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3D3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75-1.3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752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1.02-1.73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A97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1 (0.91-2.1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38F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94-1.5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089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0.95-1.50)</w:t>
            </w:r>
          </w:p>
        </w:tc>
      </w:tr>
      <w:tr w:rsidR="000D3631" w:rsidRPr="008B5F1B" w14:paraId="398DEA5B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7EAB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13D" w14:textId="3B653104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D36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41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183E" w14:textId="5E9C6732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276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D5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4A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91-1.0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AA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93-1.0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48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5-1.0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C3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194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90-0.99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A43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8-1.07)</w:t>
            </w:r>
          </w:p>
        </w:tc>
      </w:tr>
      <w:tr w:rsidR="000D3631" w:rsidRPr="008B5F1B" w14:paraId="619313B4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476E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7D10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B29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08C" w14:textId="13528CC4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06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DB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4B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91-1.02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C9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83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95-1.0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C8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6-1.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E46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8-0.9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DD0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9-1.08)</w:t>
            </w:r>
          </w:p>
        </w:tc>
      </w:tr>
      <w:tr w:rsidR="000D3631" w:rsidRPr="008B5F1B" w14:paraId="35163F93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7BDE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14C5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8D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0B0" w14:textId="4C46D85A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EF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2-1.0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00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8-1.1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F9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92-1.1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C27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94-1.16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79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88-1.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6EC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4-1.04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B75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98-1.19)</w:t>
            </w:r>
          </w:p>
        </w:tc>
      </w:tr>
      <w:tr w:rsidR="000D3631" w:rsidRPr="008B5F1B" w14:paraId="512F4AC5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1C27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34D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A2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BF3" w14:textId="37517B23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467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8-1.01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4A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9-1.00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E9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3-1.0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25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81-1.01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44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1-1.0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CB8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 (0.81-0.99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4A1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88-1.06)</w:t>
            </w:r>
          </w:p>
        </w:tc>
      </w:tr>
      <w:tr w:rsidR="000D3631" w:rsidRPr="008B5F1B" w14:paraId="1C6C226A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45AA9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8DF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4AF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6F6" w14:textId="7CC27C1B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FF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4-1.19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5C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4-1.14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DF7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4-1.1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62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3-1.12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E88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1-1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E45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2-1.0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22F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92-1.17)</w:t>
            </w:r>
          </w:p>
        </w:tc>
      </w:tr>
      <w:tr w:rsidR="000D3631" w:rsidRPr="008B5F1B" w14:paraId="0AC52D61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0EC15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EEF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39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0B8" w14:textId="078ACE27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40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80-1.0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AA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 (0.79-1.02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E8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82-1.0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50A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9-1.12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D3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8-1.0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A6A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4-1.06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287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92-1.12)</w:t>
            </w:r>
          </w:p>
        </w:tc>
      </w:tr>
      <w:tr w:rsidR="000D3631" w:rsidRPr="008B5F1B" w14:paraId="7768C76E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A89CD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3B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FF0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FEE" w14:textId="48B87292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68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73-1.2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453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89-1.39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485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94-1.4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1B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97-1.46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23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 (0.60-1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31B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76-1.19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22F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1.00-1.43)</w:t>
            </w:r>
          </w:p>
        </w:tc>
      </w:tr>
      <w:tr w:rsidR="000D3631" w:rsidRPr="008B5F1B" w14:paraId="6C89514F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7B569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6BA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680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8326" w14:textId="72E4CC14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C0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62-1.2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CA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0.92-1.55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A67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1.03-1.66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39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75-1.34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91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 (0.52-1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05C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 (0.59-1.0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9FA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80-1.33)</w:t>
            </w:r>
          </w:p>
        </w:tc>
      </w:tr>
      <w:tr w:rsidR="000D3631" w:rsidRPr="008B5F1B" w14:paraId="3CAF1F84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131C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25F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EA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7FCF" w14:textId="21B2B73E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21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2-1.24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E1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5-1.20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EB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5-1.1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40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91-1.26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2B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 (0.63-1.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EC2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2-1.14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F85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90-1.20)</w:t>
            </w:r>
          </w:p>
        </w:tc>
      </w:tr>
      <w:tr w:rsidR="000D3631" w:rsidRPr="008B5F1B" w14:paraId="67B1EE05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8DDFA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D2F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B3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91C" w14:textId="281EC4A9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6D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 (0.64-1.1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107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0-1.19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020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76-1.2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F0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84-1.3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409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72-1.3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C46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73-1.1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996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7 (0.96-1.41)</w:t>
            </w:r>
          </w:p>
        </w:tc>
      </w:tr>
      <w:tr w:rsidR="000D3631" w:rsidRPr="008B5F1B" w14:paraId="4E2181DF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5269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0A21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725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A7ED" w14:textId="13F9FDEE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1DC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76-1.3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CCF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72-1.17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9EC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 (0.71-1.1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6A8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 (0.69-1.10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5B6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82-1.5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FA8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1.01-1.4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58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5 (0.69-1.05)</w:t>
            </w:r>
          </w:p>
        </w:tc>
      </w:tr>
      <w:tr w:rsidR="000D3631" w:rsidRPr="008B5F1B" w14:paraId="4BFCE2B7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01C1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3D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98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51D" w14:textId="2E72B666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A2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5-1.1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43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4-1.1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22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5-1.1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9D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6-1.12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40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89-1.2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8D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0-1.1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EA5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6-1.09)</w:t>
            </w:r>
          </w:p>
        </w:tc>
      </w:tr>
      <w:tr w:rsidR="000D3631" w:rsidRPr="008B5F1B" w14:paraId="3A07F125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276A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4EB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AAD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9B5" w14:textId="140AA10E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37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1-1.19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A4E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79-1.12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57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79-1.1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0D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5-1.17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660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1-1.2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CED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92-1.23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2C2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5-1.13)</w:t>
            </w:r>
          </w:p>
        </w:tc>
      </w:tr>
      <w:tr w:rsidR="000D3631" w:rsidRPr="008B5F1B" w14:paraId="69473E91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AE085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447A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E75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F6F4" w14:textId="58C8E1EA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B10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64-1.3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30D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79-1.45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4CA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 (0.85-1.4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2E8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 (0.58-1.14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25A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 (0.83-1.9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152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65-1.20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9BE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66-1.18)</w:t>
            </w:r>
          </w:p>
        </w:tc>
      </w:tr>
      <w:tr w:rsidR="000D3631" w:rsidRPr="008B5F1B" w14:paraId="46CF2FDE" w14:textId="77777777" w:rsidTr="006B47FA">
        <w:trPr>
          <w:cantSplit/>
          <w:trHeight w:val="20"/>
        </w:trPr>
        <w:tc>
          <w:tcPr>
            <w:tcW w:w="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38235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Fully Adjusted 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:vertAlign w:val="superscript"/>
                <w14:ligatures w14:val="none"/>
              </w:rPr>
              <w:t xml:space="preserve">2  </w:t>
            </w:r>
            <w:r w:rsidRPr="008B5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                           No Ecologic Dat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3C5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A19D" w14:textId="77777777" w:rsidR="008B5F1B" w:rsidRPr="008B5F1B" w:rsidRDefault="008B5F1B" w:rsidP="000D3631">
            <w:pPr>
              <w:spacing w:after="0" w:line="240" w:lineRule="auto"/>
              <w:ind w:left="-3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D81A" w14:textId="7BCDBA00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560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92-1.91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482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 (0.83-1.50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715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72-1.35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CB2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0 (1.00-1.69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BD9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1 (0.90-2.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E73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94-1.5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7DB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8 (0.94-1.48)</w:t>
            </w:r>
          </w:p>
        </w:tc>
      </w:tr>
      <w:tr w:rsidR="000D3631" w:rsidRPr="008B5F1B" w14:paraId="129DFB65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C2A7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63C" w14:textId="2470CC1C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0D363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H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CF4B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680F" w14:textId="384236AD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276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BE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A6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91-1.0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F2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93-1.0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84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4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DF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622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90-0.99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C7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8-1.07)</w:t>
            </w:r>
          </w:p>
        </w:tc>
      </w:tr>
      <w:tr w:rsidR="000D3631" w:rsidRPr="008B5F1B" w14:paraId="07ECF5E1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20FA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231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35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9D5" w14:textId="0E8D475E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06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B7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8B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91-1.02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F1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3-1.0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02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94-1.0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82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7-1.0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54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8-0.9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C73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8-1.08)</w:t>
            </w:r>
          </w:p>
        </w:tc>
      </w:tr>
      <w:tr w:rsidR="000D3631" w:rsidRPr="008B5F1B" w14:paraId="6E0E2CA6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16001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0BB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2E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F9F" w14:textId="2132EE1E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77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2-1.08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052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7-1.10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68B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0-1.1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8F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93-1.16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82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89-1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321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4-1.0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2CC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99-1.19)</w:t>
            </w:r>
          </w:p>
        </w:tc>
      </w:tr>
      <w:tr w:rsidR="000D3631" w:rsidRPr="008B5F1B" w14:paraId="2110D179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3C72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DE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5D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422" w14:textId="3DE0355D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7F1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8-1.01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3C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9-1.0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CAB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4-1.0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F7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80-1.00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676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2-1.0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2C0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 (0.81-1.00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44C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7-1.05)</w:t>
            </w:r>
          </w:p>
        </w:tc>
      </w:tr>
      <w:tr w:rsidR="000D3631" w:rsidRPr="008B5F1B" w14:paraId="6B5F218E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0C04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8C0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27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652" w14:textId="11A772EB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CD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4-1.2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BC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4-1.15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CE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4-1.1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3A2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4-1.14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BA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1-1.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56C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2-1.08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5BE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 (0.93-1.19)</w:t>
            </w:r>
          </w:p>
        </w:tc>
      </w:tr>
      <w:tr w:rsidR="000D3631" w:rsidRPr="008B5F1B" w14:paraId="37B398BF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746F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74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04F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96D" w14:textId="20E88689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235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80-1.06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904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8-1.0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47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80-1.0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BEB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9-1.12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7F9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7-1.0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51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4-1.06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54D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1-1.12)</w:t>
            </w:r>
          </w:p>
        </w:tc>
      </w:tr>
      <w:tr w:rsidR="000D3631" w:rsidRPr="008B5F1B" w14:paraId="28927086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7B7E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43B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5C1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3A6" w14:textId="604A48FB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EC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73-1.29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29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 (0.90-1.39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C0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94-1.4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E3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0.97-1.48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E0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 (0.60-1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113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76-1.20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E0F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1.00-1.45)</w:t>
            </w:r>
          </w:p>
        </w:tc>
      </w:tr>
      <w:tr w:rsidR="000D3631" w:rsidRPr="008B5F1B" w14:paraId="170AA550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383C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42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8955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3CF" w14:textId="24818F9A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58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63-1.3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48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96-1.63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C17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1.07-1.7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3C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77-1.39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83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 (0.52-1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8DE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 (0.58-1.07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6F3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82-1.38)</w:t>
            </w:r>
          </w:p>
        </w:tc>
      </w:tr>
      <w:tr w:rsidR="000D3631" w:rsidRPr="008B5F1B" w14:paraId="7E678E4F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4A0D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DF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B36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179" w14:textId="4BA4485C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40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2-1.24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F9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85-1.2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2D5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86-1.2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F6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90-1.2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80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 (0.63-0.9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F4C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82-1.14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697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89-1.19)</w:t>
            </w:r>
          </w:p>
        </w:tc>
      </w:tr>
      <w:tr w:rsidR="000D3631" w:rsidRPr="008B5F1B" w14:paraId="0754D6EB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B609C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0E0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30D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DCC0" w14:textId="4B12526B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FF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 (0.64-1.1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659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70-1.21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46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77-1.26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E1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83-1.3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FD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71-1.3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12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1-1.16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6BF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7 (0.96-1.43)</w:t>
            </w:r>
          </w:p>
        </w:tc>
      </w:tr>
      <w:tr w:rsidR="000D3631" w:rsidRPr="008B5F1B" w14:paraId="319AEFDE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5AB3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5A5E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90C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1653" w14:textId="669CB714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62A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76-1.30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FEE8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73-1.18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DA6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2-1.15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9BC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 (0.69-1.10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C66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82-1.5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2DDA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1.00-1.45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A70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5 (0.69-1.05)</w:t>
            </w:r>
          </w:p>
        </w:tc>
      </w:tr>
      <w:tr w:rsidR="000D3631" w:rsidRPr="008B5F1B" w14:paraId="3083EB16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0EB32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4F1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23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A17" w14:textId="17FE582C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F5A0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5-1.17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77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6-1.14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0A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7-1.1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9A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6-1.13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B7AB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90-1.3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F2D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9-1.14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D6A9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7-1.10)</w:t>
            </w:r>
          </w:p>
        </w:tc>
      </w:tr>
      <w:tr w:rsidR="000D3631" w:rsidRPr="008B5F1B" w14:paraId="5CFA108A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E6EBA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734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35F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FF1" w14:textId="156386BB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5BD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0-1.19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0C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0-1.13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37C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1-1.1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8991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5-1.18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80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1-1.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086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 (0.91-1.23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6463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5-1.14)</w:t>
            </w:r>
          </w:p>
        </w:tc>
      </w:tr>
      <w:tr w:rsidR="000D3631" w:rsidRPr="008B5F1B" w14:paraId="757EDC97" w14:textId="77777777" w:rsidTr="006B47FA">
        <w:trPr>
          <w:cantSplit/>
          <w:trHeight w:val="20"/>
        </w:trPr>
        <w:tc>
          <w:tcPr>
            <w:tcW w:w="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97187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F10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8118" w14:textId="77777777" w:rsidR="008B5F1B" w:rsidRPr="008B5F1B" w:rsidRDefault="008B5F1B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5EFB" w14:textId="43927744" w:rsidR="008B5F1B" w:rsidRPr="008B5F1B" w:rsidRDefault="008B5F1B" w:rsidP="000D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4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A51E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65-1.38)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32E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0 (0.82-1.49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F0C6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87-1.5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D29F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 (0.58-1.15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C672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6-2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F575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65-1.20)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4E84" w14:textId="77777777" w:rsidR="008B5F1B" w:rsidRPr="008B5F1B" w:rsidRDefault="008B5F1B" w:rsidP="008B5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65-1.19)</w:t>
            </w:r>
          </w:p>
        </w:tc>
      </w:tr>
      <w:tr w:rsidR="000D3631" w:rsidRPr="008B5F1B" w14:paraId="6591965D" w14:textId="77777777" w:rsidTr="006B47FA">
        <w:trPr>
          <w:cantSplit/>
          <w:trHeight w:val="20"/>
        </w:trPr>
        <w:tc>
          <w:tcPr>
            <w:tcW w:w="143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CAC" w14:textId="40E029E9" w:rsidR="000D3631" w:rsidRPr="008B5F1B" w:rsidRDefault="000D3631" w:rsidP="008B5F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Stratified on Age in 1992, adjusted for sex.</w:t>
            </w:r>
          </w:p>
        </w:tc>
      </w:tr>
      <w:tr w:rsidR="000D3631" w:rsidRPr="008B5F1B" w14:paraId="3C473648" w14:textId="77777777" w:rsidTr="006B47FA">
        <w:trPr>
          <w:cantSplit/>
          <w:trHeight w:val="20"/>
        </w:trPr>
        <w:tc>
          <w:tcPr>
            <w:tcW w:w="143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E44" w14:textId="1CB90984" w:rsidR="000D3631" w:rsidRPr="008B5F1B" w:rsidRDefault="000D3631" w:rsidP="008B5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 Stratified on Age in 1992, adjusted for sex, race, education, marital status, </w:t>
            </w:r>
            <w:proofErr w:type="gramStart"/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,  time</w:t>
            </w:r>
            <w:proofErr w:type="gramEnd"/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varying smoking (years smoked, cigarettes/day, years since quit), started smoking &lt;18,  years</w:t>
            </w:r>
            <w:r w:rsidRPr="008B5F1B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B5F1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assive smoking, ACS diet score, alcohol, occupational dirtiness, industrial exposures</w:t>
            </w:r>
            <w:r w:rsidRPr="008B5F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</w:tbl>
    <w:p w14:paraId="3EC7863C" w14:textId="3236D733" w:rsidR="008B5F1B" w:rsidRDefault="006B47FA">
      <w:r w:rsidRPr="006B47FA">
        <w:lastRenderedPageBreak/>
        <w:t>Supplemental Table 3. Air pollution models using fixed</w:t>
      </w:r>
      <w:r w:rsidRPr="001D373B">
        <w:rPr>
          <w:vertAlign w:val="superscript"/>
        </w:rPr>
        <w:t>1</w:t>
      </w:r>
      <w:r w:rsidRPr="006B47FA">
        <w:t xml:space="preserve"> air pollution data in association with hematologic cancers (1992-2017).</w:t>
      </w:r>
    </w:p>
    <w:tbl>
      <w:tblPr>
        <w:tblW w:w="14302" w:type="dxa"/>
        <w:tblInd w:w="-360" w:type="dxa"/>
        <w:tblCellMar>
          <w:top w:w="15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2"/>
        <w:gridCol w:w="1240"/>
        <w:gridCol w:w="668"/>
        <w:gridCol w:w="1482"/>
        <w:gridCol w:w="1302"/>
        <w:gridCol w:w="1392"/>
        <w:gridCol w:w="1292"/>
        <w:gridCol w:w="1440"/>
        <w:gridCol w:w="1408"/>
        <w:gridCol w:w="1286"/>
        <w:gridCol w:w="414"/>
      </w:tblGrid>
      <w:tr w:rsidR="006B47FA" w:rsidRPr="006B47FA" w14:paraId="2142C66E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57D8" w14:textId="77777777" w:rsidR="006B47FA" w:rsidRPr="006B47FA" w:rsidRDefault="006B47FA" w:rsidP="006B47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5E5" w14:textId="77777777" w:rsidR="006B47FA" w:rsidRPr="006B47FA" w:rsidRDefault="006B47FA" w:rsidP="006B47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2F4C" w14:textId="27343360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85DC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onfidence Intervals)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  <w:tr w:rsidR="006B47FA" w:rsidRPr="006B47FA" w14:paraId="305104AB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EB5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9F0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145" w14:textId="18A3ABF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8E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ED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A0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887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250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72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E3A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</w:tr>
      <w:tr w:rsidR="006B47FA" w:rsidRPr="006B47FA" w14:paraId="37372B1C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DD07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30C4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-year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C1E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C1D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3.5 </w:t>
            </w:r>
            <w:r w:rsidRPr="006B47FA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F43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6.3 </w:t>
            </w:r>
            <w:r w:rsidRPr="006B47FA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30F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er 4.8 </w:t>
            </w:r>
            <w:r w:rsidRPr="006B47FA">
              <w:rPr>
                <w:rFonts w:ascii="Symbol" w:eastAsia="Times New Roman" w:hAnsi="Symbol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/m</w:t>
            </w: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C89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6.4 pp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975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8.3 ppb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860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.6 ppb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949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0.10 ppm</w:t>
            </w:r>
          </w:p>
        </w:tc>
      </w:tr>
      <w:tr w:rsidR="006B47FA" w:rsidRPr="006B47FA" w14:paraId="39EA0698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9FFF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D6C6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3B4C" w14:textId="213F3338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DCD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6 (0.97-2.2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F75F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84-1.60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EF7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73-1.41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1EA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1 (1.05-1.8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6FE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0.88-2.3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767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0 (1.07-1.84)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DB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95-1.41)</w:t>
            </w:r>
          </w:p>
        </w:tc>
      </w:tr>
      <w:tr w:rsidR="006B47FA" w:rsidRPr="006B47FA" w14:paraId="2C6ABC2C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234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Hodgkin Lymphoma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FEB0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920F" w14:textId="66FB0820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276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77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7-0.9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85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91-1.02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DD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4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476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0C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89-1.02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B4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9-0.99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A31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99-1.06)</w:t>
            </w:r>
          </w:p>
        </w:tc>
      </w:tr>
      <w:tr w:rsidR="006B47FA" w:rsidRPr="006B47FA" w14:paraId="0A84BE03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AAA5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3A6F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A88" w14:textId="3C36E428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06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94D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7-1.0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E8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91-1.03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D4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5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DA4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94-1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07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89-1.0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1C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8-0.9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3CE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98-1.06)</w:t>
            </w:r>
          </w:p>
        </w:tc>
      </w:tr>
      <w:tr w:rsidR="006B47FA" w:rsidRPr="006B47FA" w14:paraId="7882A510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1FF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35C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474" w14:textId="22C1B49B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C6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1-1.0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39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7-1.10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27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0-1.13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E9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2-1.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44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92-1.2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DC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4-1.0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9F7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98-1.14)</w:t>
            </w:r>
          </w:p>
        </w:tc>
      </w:tr>
      <w:tr w:rsidR="006B47FA" w:rsidRPr="006B47FA" w14:paraId="25B2851B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00C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24D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AEC" w14:textId="65A80EF2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F9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5 (0.74-0.9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582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78-1.00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40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4-1.05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8F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78-0.9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B7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83-1.1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3E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78-0.99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41A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8-1.03)</w:t>
            </w:r>
          </w:p>
        </w:tc>
      </w:tr>
      <w:tr w:rsidR="006B47FA" w:rsidRPr="006B47FA" w14:paraId="43D1774A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EEE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D4D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879" w14:textId="1FDC93A5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7F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77-1.1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F3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3-1.15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95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6-1.17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E8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 (0.80-1.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FF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1-1.2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DA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78-1.0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4EC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90-1.11)</w:t>
            </w:r>
          </w:p>
        </w:tc>
      </w:tr>
      <w:tr w:rsidR="006B47FA" w:rsidRPr="006B47FA" w14:paraId="7663101D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3D0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BEA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253" w14:textId="1096D32A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41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82-1.11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B9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1-1.05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52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 (0.83-1.06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E2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0-1.1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E0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 (0.79-1.0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1B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84-1.0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69C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94-1.10)</w:t>
            </w:r>
          </w:p>
        </w:tc>
      </w:tr>
      <w:tr w:rsidR="006B47FA" w:rsidRPr="006B47FA" w14:paraId="66FD2FFC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42B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460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6AD" w14:textId="130F4B4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6B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 (0.72-1.2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AE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0 (0.87-1.39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56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92-1.41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D7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97-1.5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32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 (0.66-1.1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BF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0-1.2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0E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1.00-1.32)</w:t>
            </w:r>
          </w:p>
        </w:tc>
      </w:tr>
      <w:tr w:rsidR="006B47FA" w:rsidRPr="006B47FA" w14:paraId="3F75D14C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27B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CCB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55DA" w14:textId="21D0D03D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91C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67-1.4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D7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 (0.98-1.69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F0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1.05-1.76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1F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79-1.4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4A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5 (0.58-1.2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D04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 (0.53-1.04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C39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89-1.30)</w:t>
            </w:r>
          </w:p>
        </w:tc>
      </w:tr>
      <w:tr w:rsidR="006B47FA" w:rsidRPr="006B47FA" w14:paraId="41C7182F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F19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76E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6D63" w14:textId="1836963B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46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85-1.3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47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 (0.87-1.25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9B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86-1.22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6E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93-1.3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0F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 (0.67-1.0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67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4-1.20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938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 (0.93-1.17)</w:t>
            </w:r>
          </w:p>
        </w:tc>
      </w:tr>
      <w:tr w:rsidR="006B47FA" w:rsidRPr="006B47FA" w14:paraId="4F4FD6C2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101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833D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DFC" w14:textId="61E4389A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C1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 (0.57-1.09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BD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 (0.66-1.16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74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6 (0.74-1.24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C2F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83-1.3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8A9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72-1.4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F8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 (0.66-1.13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63A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97-1.32)</w:t>
            </w:r>
          </w:p>
        </w:tc>
      </w:tr>
      <w:tr w:rsidR="006B47FA" w:rsidRPr="006B47FA" w14:paraId="6947D1F7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A931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990A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DF1C" w14:textId="71D66026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242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73-1.3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534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0-1.18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326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 (0.70-1.15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37D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 (0.67-1.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033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70-1.2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C26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93-1.44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9B1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6-1.08)</w:t>
            </w:r>
          </w:p>
        </w:tc>
      </w:tr>
      <w:tr w:rsidR="006B47FA" w:rsidRPr="006B47FA" w14:paraId="1531446C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E04D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F36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7CE" w14:textId="79FCF082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323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4-1.18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33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7-1.16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73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8-1.15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5C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7-1.1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21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5-1.2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D7C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 (0.86-1.13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C86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92-1.10)</w:t>
            </w:r>
          </w:p>
        </w:tc>
      </w:tr>
      <w:tr w:rsidR="006B47FA" w:rsidRPr="006B47FA" w14:paraId="4BD8D44A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A94B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5B6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4A7" w14:textId="5A56AAEA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F8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9 (0.80-1.2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6B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4-1.19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E0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85-1.18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06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86-1.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0E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 (0.74-1.1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4E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 (0.86-1.19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7E6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 (0.92-1.15)</w:t>
            </w:r>
          </w:p>
        </w:tc>
      </w:tr>
      <w:tr w:rsidR="006B47FA" w:rsidRPr="006B47FA" w14:paraId="6DEDF85E" w14:textId="77777777" w:rsidTr="006B47FA">
        <w:trPr>
          <w:gridAfter w:val="1"/>
          <w:wAfter w:w="398" w:type="dxa"/>
          <w:trHeight w:val="20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EE6D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B9BE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1,648,416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884F" w14:textId="5A123928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4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3A2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 (0.58-1.3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DDB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2 (0.73-1.43)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6C2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 (0.80-1.48)</w:t>
            </w:r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315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 (0.60-1.2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9A0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7 (0.88-2.1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5DC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 (0.64-1.24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A17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 (0.75-1.19)</w:t>
            </w:r>
          </w:p>
        </w:tc>
      </w:tr>
      <w:tr w:rsidR="006B47FA" w:rsidRPr="006B47FA" w14:paraId="47DCDF36" w14:textId="77777777" w:rsidTr="006B47FA">
        <w:trPr>
          <w:gridAfter w:val="1"/>
          <w:wAfter w:w="398" w:type="dxa"/>
          <w:trHeight w:val="20"/>
        </w:trPr>
        <w:tc>
          <w:tcPr>
            <w:tcW w:w="139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3F7" w14:textId="08959AF6" w:rsidR="006B47FA" w:rsidRPr="006B47FA" w:rsidRDefault="006B47FA" w:rsidP="006B47F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1 </w:t>
            </w: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ixed air pollution data assigns a single average value from CACES for the years 1992-2015 to the baseline census block group for all subjects.</w:t>
            </w:r>
          </w:p>
        </w:tc>
      </w:tr>
      <w:tr w:rsidR="006B47FA" w:rsidRPr="006B47FA" w14:paraId="6926D9D9" w14:textId="77777777" w:rsidTr="001D373B">
        <w:trPr>
          <w:gridAfter w:val="1"/>
          <w:wAfter w:w="398" w:type="dxa"/>
          <w:trHeight w:val="450"/>
        </w:trPr>
        <w:tc>
          <w:tcPr>
            <w:tcW w:w="13904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BE46B" w14:textId="77777777" w:rsidR="006B47FA" w:rsidRPr="006B47FA" w:rsidRDefault="006B47FA" w:rsidP="001D3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tratified on Age in 1992, adjusted for sex, race, education, marital status, </w:t>
            </w:r>
            <w:proofErr w:type="gramStart"/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MI,  years</w:t>
            </w:r>
            <w:proofErr w:type="gramEnd"/>
            <w:r w:rsidRPr="006B47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moked, cigarettes/day, years since quit, started smoking &lt;18,  years passive smoking, ACS diet score, alcohol, occupational dirtiness, and industrial exposures. Units presented are based on the 5th-mean percentiles when using fixed data.</w:t>
            </w:r>
          </w:p>
        </w:tc>
      </w:tr>
      <w:tr w:rsidR="006B47FA" w:rsidRPr="006B47FA" w14:paraId="4D7DEC40" w14:textId="77777777" w:rsidTr="006B47FA">
        <w:trPr>
          <w:trHeight w:val="20"/>
        </w:trPr>
        <w:tc>
          <w:tcPr>
            <w:tcW w:w="13904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592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E7E" w14:textId="77777777" w:rsidR="006B47FA" w:rsidRPr="006B47FA" w:rsidRDefault="006B47FA" w:rsidP="006B4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C87405A" w14:textId="5201782F" w:rsidR="006B47FA" w:rsidRDefault="006B47FA"/>
    <w:p w14:paraId="1D6C8AB4" w14:textId="77777777" w:rsidR="006B47FA" w:rsidRDefault="006B47FA">
      <w:r>
        <w:br w:type="page"/>
      </w:r>
    </w:p>
    <w:p w14:paraId="372643BD" w14:textId="6A6C11C7" w:rsidR="006B47FA" w:rsidRDefault="006B47FA">
      <w:r w:rsidRPr="006B47FA">
        <w:lastRenderedPageBreak/>
        <w:t>Supplemental Table 4. Association of particulate matter air pollutants with hematologic subtypes by gender in the CPS-II Nutrition Cohort from 1992-2017</w:t>
      </w:r>
      <w:r>
        <w:t>.</w:t>
      </w:r>
    </w:p>
    <w:tbl>
      <w:tblPr>
        <w:tblW w:w="133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1076"/>
        <w:gridCol w:w="872"/>
        <w:gridCol w:w="62"/>
        <w:gridCol w:w="1084"/>
        <w:gridCol w:w="663"/>
        <w:gridCol w:w="1373"/>
        <w:gridCol w:w="1334"/>
        <w:gridCol w:w="1404"/>
        <w:gridCol w:w="1205"/>
        <w:gridCol w:w="1246"/>
        <w:gridCol w:w="1238"/>
      </w:tblGrid>
      <w:tr w:rsidR="00406E31" w:rsidRPr="006B47FA" w14:paraId="6ECC0CD2" w14:textId="77777777" w:rsidTr="00406E31">
        <w:trPr>
          <w:trHeight w:val="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A2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4BA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C400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B70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FD7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C483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onfidence Intervals)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406E31" w:rsidRPr="006B47FA" w14:paraId="2CA0B44E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B2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7C3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53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7C80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2EC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8F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944F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6DED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</w:tr>
      <w:tr w:rsidR="00406E31" w:rsidRPr="006B47FA" w14:paraId="0E08F759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1DD0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C3A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 Years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60E3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4C0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4.1 mg/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26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B34E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6.7 mg/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AA71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5.0 mg/m</w:t>
            </w: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</w:tr>
      <w:tr w:rsidR="00406E31" w:rsidRPr="006B47FA" w14:paraId="7A70095F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CAA8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40C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29E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3B75" w14:textId="77777777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E37A" w14:textId="77777777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8F6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DC6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4D4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871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5A1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4C0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406E31" w:rsidRPr="006B47FA" w14:paraId="3BB6442C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6C23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407A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3FEA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EBAC" w14:textId="2DF10724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DC09" w14:textId="63291125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01B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39-1.46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798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3 (1.06-2.8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80D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46-1.71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A76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0 (0.81-1.7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03B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58-1.89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F0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60-1.45)</w:t>
            </w:r>
          </w:p>
        </w:tc>
      </w:tr>
      <w:tr w:rsidR="00406E31" w:rsidRPr="006B47FA" w14:paraId="5218FB07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62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n-Hodgkin Lymphoma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0B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731E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04B0" w14:textId="0AD14054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23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CD03" w14:textId="6DD231CE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0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CB2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6-1.02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441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6-1.0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9F1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6-1.01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F77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9-1.0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8BF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8-1.03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59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91-1.08)</w:t>
            </w:r>
          </w:p>
        </w:tc>
      </w:tr>
      <w:tr w:rsidR="00406E31" w:rsidRPr="006B47FA" w14:paraId="39CBC78E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EB7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DC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E08D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5479" w14:textId="745F0C9A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11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51DE" w14:textId="4DE7B2E7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761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5-1.02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081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6-1.0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869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6-1.02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FF7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8-1.0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0D7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8-1.04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6AC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90-1.07)</w:t>
            </w:r>
          </w:p>
        </w:tc>
      </w:tr>
      <w:tr w:rsidR="00406E31" w:rsidRPr="006B47FA" w14:paraId="19DD1A6A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7138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5AFE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A07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8EB6" w14:textId="0EF0DAF2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864E" w14:textId="71A57E1F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1BE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79-1.16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38C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76-1.1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F06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1-1.14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600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1-1.1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1C5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2-1.15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7AF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 (0.84-1.20)</w:t>
            </w:r>
          </w:p>
        </w:tc>
      </w:tr>
      <w:tr w:rsidR="00406E31" w:rsidRPr="006B47FA" w14:paraId="5DA16A46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41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6F2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5B6B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F8FA" w14:textId="75893930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783F" w14:textId="0DEA8678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D22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77-1.1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7D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(0.67-1.0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791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74-1.03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BC6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4 (0.69-1.0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520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76-1.04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B0E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6-1.10)</w:t>
            </w:r>
          </w:p>
        </w:tc>
      </w:tr>
      <w:tr w:rsidR="00406E31" w:rsidRPr="006B47FA" w14:paraId="7B059B4E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4A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A1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F46F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00C4" w14:textId="0FA4E8B0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531E" w14:textId="6635F3EB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7FA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81-1.39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677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 (0.81-1.3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F76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 (0.65-1.11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121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87-1.3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CBB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59-1.01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A00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 (0.88-1.34)</w:t>
            </w:r>
          </w:p>
        </w:tc>
      </w:tr>
      <w:tr w:rsidR="00406E31" w:rsidRPr="006B47FA" w14:paraId="53122990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081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422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9A1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2A4E" w14:textId="019FCC9A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ACA1" w14:textId="39944519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827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73-1.08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F13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6-1.2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7B1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6-1.09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EC2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64-1.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DF0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1-1.14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D16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64-0.98)</w:t>
            </w:r>
          </w:p>
        </w:tc>
      </w:tr>
      <w:tr w:rsidR="00406E31" w:rsidRPr="006B47FA" w14:paraId="65940776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368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94C7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63D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2F3B" w14:textId="0F89E43E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DB80" w14:textId="558F168E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9B1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69-1.61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FC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62-1.3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49B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6 (0.80-1.67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27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 (0.81-1.6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E2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6 (0.82-1.66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05D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4 (0.89-1.71)</w:t>
            </w:r>
          </w:p>
        </w:tc>
      </w:tr>
      <w:tr w:rsidR="00406E31" w:rsidRPr="006B47FA" w14:paraId="068ED55F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36B2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C08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D200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34B3" w14:textId="42E83FCB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83AD" w14:textId="679F4106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D1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47-1.23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649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1 (0.67-2.1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1BF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6 (0.83-1.91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A8EF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 (0.85-2.0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7B24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3 (1.05-2.22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F54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2 (0.84-2.06)</w:t>
            </w:r>
          </w:p>
        </w:tc>
      </w:tr>
      <w:tr w:rsidR="00406E31" w:rsidRPr="006B47FA" w14:paraId="789E0883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2AC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2D0F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AB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6879" w14:textId="6817948A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A347" w14:textId="7F765E06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B2E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70-1.23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5F8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 (0.78-1.5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769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78-1.30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1E1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80-1.4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9B7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83-1.35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242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78-1.38)</w:t>
            </w:r>
          </w:p>
        </w:tc>
      </w:tr>
      <w:tr w:rsidR="00406E31" w:rsidRPr="006B47FA" w14:paraId="7638895B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37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90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38B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9208" w14:textId="15438426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16C0" w14:textId="34855672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6F1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 (0.46-1.09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6BD7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61-1.6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FC5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51-1.20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D5E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 (0.73-1.6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31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65-1.37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D6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 (0.76-1.71)</w:t>
            </w:r>
          </w:p>
        </w:tc>
      </w:tr>
      <w:tr w:rsidR="00406E31" w:rsidRPr="006B47FA" w14:paraId="307DB505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5DC5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3632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D7BB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0A48" w14:textId="3E0C235F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54FB" w14:textId="4309CD93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FF7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75-1.56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7F3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 (0.65-1.5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7A23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67-1.35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4EA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69-1.57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4B5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61-1.25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2D0A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69-1.56)</w:t>
            </w:r>
          </w:p>
        </w:tc>
      </w:tr>
      <w:tr w:rsidR="00406E31" w:rsidRPr="006B47FA" w14:paraId="71A41C9A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593B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32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E6DC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4D08" w14:textId="770D445D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EDD8" w14:textId="73113E4B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4B5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83-1.30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1FB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74-1.2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9FA5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87-1.28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79EC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1-1.1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2BA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7-1.27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56A1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2-1.15)</w:t>
            </w:r>
          </w:p>
        </w:tc>
      </w:tr>
      <w:tr w:rsidR="00406E31" w:rsidRPr="006B47FA" w14:paraId="645C84D9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00A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BF49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0A37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D0BF" w14:textId="605B4F2E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1777" w14:textId="66BBC3E3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F40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74-1.28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1482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72-1.3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AA26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76-1.22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6C5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68-1.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0FAB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77-1.22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B78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 (0.67-1.21)</w:t>
            </w:r>
          </w:p>
        </w:tc>
      </w:tr>
      <w:tr w:rsidR="00406E31" w:rsidRPr="006B47FA" w14:paraId="13B02C75" w14:textId="77777777" w:rsidTr="00406E31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69E6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7A11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706,855 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AC07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941,56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57D2" w14:textId="364AF970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CD81" w14:textId="1CDCE521" w:rsidR="006B47FA" w:rsidRPr="006B47FA" w:rsidRDefault="006B47FA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D33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7 (0.76-2.48)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8AE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2 (0.42-1.23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6FA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0 (0.90-2.52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27ED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58-1.46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6E1E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4 (0.81-2.21)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1F29" w14:textId="77777777" w:rsidR="006B47FA" w:rsidRPr="006B47FA" w:rsidRDefault="006B47FA" w:rsidP="006B47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70-1.68)</w:t>
            </w:r>
          </w:p>
        </w:tc>
      </w:tr>
      <w:tr w:rsidR="00406E31" w:rsidRPr="006B47FA" w14:paraId="4CE67C89" w14:textId="77777777" w:rsidTr="00406E31">
        <w:trPr>
          <w:trHeight w:val="20"/>
        </w:trPr>
        <w:tc>
          <w:tcPr>
            <w:tcW w:w="13396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63FB2" w14:textId="77777777" w:rsidR="006B47FA" w:rsidRPr="006B47FA" w:rsidRDefault="006B47FA" w:rsidP="006B47F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Stratified on Age in 1992, adjusted for sex, race, education, marital status, </w:t>
            </w:r>
            <w:proofErr w:type="gramStart"/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MI,  time</w:t>
            </w:r>
            <w:proofErr w:type="gramEnd"/>
            <w:r w:rsidRPr="006B47FA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varying smoking (years smoked, cigarettes/day, years since quit), started smoking &lt;18,  years passive smoking, ACS diet score, alcohol, occupational dirtiness, industrial exposures, and census tract data (median household income, % college educated, % African American, % other non-White race, unemployment rate, and poverty rate)</w:t>
            </w:r>
          </w:p>
        </w:tc>
      </w:tr>
    </w:tbl>
    <w:p w14:paraId="56A8D1B4" w14:textId="148919C9" w:rsidR="00406E31" w:rsidRDefault="00406E31"/>
    <w:p w14:paraId="6AAEF940" w14:textId="77777777" w:rsidR="00406E31" w:rsidRDefault="00406E31">
      <w:r>
        <w:br w:type="page"/>
      </w:r>
    </w:p>
    <w:p w14:paraId="639CE1A3" w14:textId="48483EBB" w:rsidR="006B47FA" w:rsidRDefault="00406E31">
      <w:r w:rsidRPr="00406E31">
        <w:lastRenderedPageBreak/>
        <w:t>Supplemental Table 5. Association of gaseous air pollutants with hematologic subtypes by gender in the CPS-II Nutrition Cohort from 1992-2017</w:t>
      </w:r>
    </w:p>
    <w:tbl>
      <w:tblPr>
        <w:tblW w:w="15404" w:type="dxa"/>
        <w:tblInd w:w="-1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816"/>
        <w:gridCol w:w="784"/>
        <w:gridCol w:w="572"/>
        <w:gridCol w:w="623"/>
        <w:gridCol w:w="1179"/>
        <w:gridCol w:w="1300"/>
        <w:gridCol w:w="1374"/>
        <w:gridCol w:w="1358"/>
        <w:gridCol w:w="1432"/>
        <w:gridCol w:w="1416"/>
        <w:gridCol w:w="1310"/>
        <w:gridCol w:w="1384"/>
      </w:tblGrid>
      <w:tr w:rsidR="001D373B" w:rsidRPr="00406E31" w14:paraId="1887F9E6" w14:textId="77777777" w:rsidTr="001D373B">
        <w:trPr>
          <w:trHeight w:val="20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91D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79A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F2A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24EC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116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8C12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onfidence Intervals)</w:t>
            </w: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1D373B" w:rsidRPr="00406E31" w14:paraId="0CB6FE3C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D8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8D4C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F7A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0041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BA5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79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4D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C3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9BD1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</w:tr>
      <w:tr w:rsidR="001D373B" w:rsidRPr="00406E31" w14:paraId="44F4632C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FB18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A38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 Year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794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24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BA5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7.2 ppb</w:t>
            </w:r>
          </w:p>
        </w:tc>
        <w:tc>
          <w:tcPr>
            <w:tcW w:w="273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40A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9.9 ppb</w:t>
            </w:r>
          </w:p>
        </w:tc>
        <w:tc>
          <w:tcPr>
            <w:tcW w:w="284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9D0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2.3 ppb</w:t>
            </w:r>
          </w:p>
        </w:tc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F560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0.21 ppm</w:t>
            </w:r>
          </w:p>
        </w:tc>
      </w:tr>
      <w:tr w:rsidR="001D373B" w:rsidRPr="00406E31" w14:paraId="265C9D46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68E5" w14:textId="77777777" w:rsidR="00406E31" w:rsidRPr="00406E31" w:rsidRDefault="00406E31" w:rsidP="001D373B">
            <w:pPr>
              <w:spacing w:after="0" w:line="240" w:lineRule="auto"/>
              <w:ind w:right="315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183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0B8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4FCB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093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877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4C5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D38B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5F3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04D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A4F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10C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09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men</w:t>
            </w:r>
          </w:p>
        </w:tc>
      </w:tr>
      <w:tr w:rsidR="001D373B" w:rsidRPr="00406E31" w14:paraId="472CC5A2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5208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E150" w14:textId="5B9F415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7CD2" w14:textId="4FDC28F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7E6D" w14:textId="66F5CD12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D211" w14:textId="02477BC0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D86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7 (0.72-2.2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B59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5 (0.97-2.1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66D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49-1.9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7CC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4 (0.93-3.2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B24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 (0.73-1.79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660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8 (0.92-1.78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91B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2 (0.89-2.26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FB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7 (0.82-1.68)</w:t>
            </w:r>
          </w:p>
        </w:tc>
      </w:tr>
      <w:tr w:rsidR="001D373B" w:rsidRPr="00406E31" w14:paraId="08B60134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A33" w14:textId="633C783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H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1E7" w14:textId="738727B6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60C9" w14:textId="070443C1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A7C9" w14:textId="48F14FF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23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764D" w14:textId="301FE34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0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4F3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91-1.0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31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91-1.0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D39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4-1.0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18F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8-1.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50A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9-1.02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AB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7-1.0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B3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93-1.07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BCA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99-1.15)</w:t>
            </w:r>
          </w:p>
        </w:tc>
      </w:tr>
      <w:tr w:rsidR="001D373B" w:rsidRPr="00406E31" w14:paraId="065850C8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D3A6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423" w14:textId="1F858068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4F1" w14:textId="77BB2CAE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AFB4" w14:textId="470B8FDD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115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512E" w14:textId="4EA862E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FB7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91-1.0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24EC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90-1.0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60C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83-1.01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937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6-1.0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795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7-1.01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36DC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6-1.0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3C2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93-1.08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D69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98-1.15)</w:t>
            </w:r>
          </w:p>
        </w:tc>
      </w:tr>
      <w:tr w:rsidR="001D373B" w:rsidRPr="00406E31" w14:paraId="66A05468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2EB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5EF" w14:textId="2910D8E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D04" w14:textId="41D3CD6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EF53" w14:textId="2614E3F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1A12" w14:textId="7FF746EC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F2F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8-1.2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B49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83-1.2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04A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88-1.37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5CA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 (0.81-1.2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22C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1-1.10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E0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83-1.15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108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92-1.24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4A7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91-1.26)</w:t>
            </w:r>
          </w:p>
        </w:tc>
      </w:tr>
      <w:tr w:rsidR="001D373B" w:rsidRPr="00406E31" w14:paraId="1B8C0113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00F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6F7" w14:textId="6B088C12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191" w14:textId="0F191AD8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375D" w14:textId="73AA5055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3C4" w14:textId="03D8C97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14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7 (0.73-1.0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285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66-0.9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8FD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71-1.05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0D7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4-1.3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14C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8-1.04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C0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76-1.05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969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9-1.06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F27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7-1.08)</w:t>
            </w:r>
          </w:p>
        </w:tc>
      </w:tr>
      <w:tr w:rsidR="001D373B" w:rsidRPr="00406E31" w14:paraId="5CF0CE4F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5B4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63E" w14:textId="70BD3FC1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2264" w14:textId="6E1F177C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3890" w14:textId="37C1483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A4D0" w14:textId="327418E9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716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72-1.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DB2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88-1.3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282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79-1.44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665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75-1.3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BDB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90-1.33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D5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(0.67-1.0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E0D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5-1.19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D6EB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 (1.02-1.49)</w:t>
            </w:r>
          </w:p>
        </w:tc>
      </w:tr>
      <w:tr w:rsidR="001D373B" w:rsidRPr="00406E31" w14:paraId="55E42704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9DD8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596" w14:textId="49F27AF0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B538" w14:textId="568B1AF6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1B5C" w14:textId="69C5DBC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4F31" w14:textId="4701E4B2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0289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 (0.90-1.2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25A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76-1.1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300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71-1.10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D3B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74-1.1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A0D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75-1.04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6F8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 (0.85-1.20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923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89-1.21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0BA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82-1.22)</w:t>
            </w:r>
          </w:p>
        </w:tc>
      </w:tr>
      <w:tr w:rsidR="001D373B" w:rsidRPr="00406E31" w14:paraId="2BEA94FD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BAC4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C3C6" w14:textId="1835984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6337" w14:textId="693A6886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F832" w14:textId="31A4003F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4705" w14:textId="4ADFCE56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4EC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9 (0.97-1.9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F87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0 (0.85-1.7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D4B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59-1.46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7A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49-1.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6C1C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67-1.32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3D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71-1.34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2F8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2 (0.96-1.82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09B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7 (0.93-1.73)</w:t>
            </w:r>
          </w:p>
        </w:tc>
      </w:tr>
      <w:tr w:rsidR="001D373B" w:rsidRPr="00406E31" w14:paraId="6BABB55D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9C7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D628" w14:textId="7BB6A4C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E5C" w14:textId="1566D8F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913E" w14:textId="2BD9E40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DEDA" w14:textId="5407CA5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174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7 (0.76-1.8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EC1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57-1.6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C8C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9 (0.43-1.1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655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45-1.8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D68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7 (0.60-1.27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D2E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1 (0.33-1.1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B38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 (0.88-1.92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FFC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54-1.44)</w:t>
            </w:r>
          </w:p>
        </w:tc>
      </w:tr>
      <w:tr w:rsidR="001D373B" w:rsidRPr="00406E31" w14:paraId="1DE2F0B8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9CC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812" w14:textId="3F176E50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6E3" w14:textId="0C40D85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AEF7" w14:textId="54C06DD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2508" w14:textId="0495BA1A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5B9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7 (0.66-1.1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150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7 (0.96-1.6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ACB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56-1.0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BF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57-1.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03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79-1.22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F6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3-1.2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89A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 (0.66-1.09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418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2 (0.95-1.56)</w:t>
            </w:r>
          </w:p>
        </w:tc>
      </w:tr>
      <w:tr w:rsidR="001D373B" w:rsidRPr="00406E31" w14:paraId="173B4D40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A2D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731" w14:textId="52C4D918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A48" w14:textId="17A01813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A0EF" w14:textId="65DFC44E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D66D" w14:textId="04E70A20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F92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59-1.3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1F4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1 (0.87-1.9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0A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(0.54-1.28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A85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 (0.68-1.9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C4E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4 (0.60-1.19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27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60-1.3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33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 (0.81-1.58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57C1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1 (0.99-2.00)</w:t>
            </w:r>
          </w:p>
        </w:tc>
      </w:tr>
      <w:tr w:rsidR="001D373B" w:rsidRPr="00406E31" w14:paraId="3D1B5A0A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4453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0735" w14:textId="6BA9ED22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5B0A" w14:textId="6AFD1C21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5FDB" w14:textId="5C1D18DC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2A80" w14:textId="7CD7F5D8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577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 (0.72-1.4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C6CD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7 (0.55-1.3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8C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2 (0.81-1.8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4E9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67-1.80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AB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4 (0.98-1.56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16E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 (0.83-1.5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F29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69-1.28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4DB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57-1.28)</w:t>
            </w:r>
          </w:p>
        </w:tc>
      </w:tr>
      <w:tr w:rsidR="001D373B" w:rsidRPr="00406E31" w14:paraId="2CBEDDA5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A46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4B2" w14:textId="7878EA78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5A1" w14:textId="0120E445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F9B7" w14:textId="260661F4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E595" w14:textId="4048B88C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4198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6-1.2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547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66-1.1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1074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 (0.87-1.4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06F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79-1.4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68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9-1.24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8D4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79-1.17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91E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88-1.26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5E6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(0.66-1.05)</w:t>
            </w:r>
          </w:p>
        </w:tc>
      </w:tr>
      <w:tr w:rsidR="001D373B" w:rsidRPr="00406E31" w14:paraId="3BE8C8A4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969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C25" w14:textId="6C89A451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0D3" w14:textId="6098AD7E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B262" w14:textId="503F431A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2A60" w14:textId="1E0BD2D1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775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 (0.81-1.3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50D3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64-1.2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9C4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1 (0.75-1.36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F960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 (0.72-1.4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D0C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90-1.34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5A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3 (0.81-1.3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98EC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86-1.32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841A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58-1.05)</w:t>
            </w:r>
          </w:p>
        </w:tc>
      </w:tr>
      <w:tr w:rsidR="001D373B" w:rsidRPr="00406E31" w14:paraId="5666DAF1" w14:textId="77777777" w:rsidTr="001D373B">
        <w:trPr>
          <w:trHeight w:val="20"/>
        </w:trPr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60455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1908" w14:textId="04CA95D5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6,8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0DF7" w14:textId="170C9010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1,56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9033" w14:textId="7D5D0335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DBB5" w14:textId="60432A5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66D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 (0.49-1.6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7B17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44-1.2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16B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05 (1.05-4.02)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AB5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50-1.71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6BF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71-1.65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6DD2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7 (0.40-1.12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995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5 (0.34-1.25)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528E" w14:textId="77777777" w:rsidR="00406E31" w:rsidRPr="00406E31" w:rsidRDefault="00406E31" w:rsidP="00406E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66-1.50)</w:t>
            </w:r>
          </w:p>
        </w:tc>
      </w:tr>
      <w:tr w:rsidR="001D373B" w:rsidRPr="00406E31" w14:paraId="2B42DE83" w14:textId="77777777" w:rsidTr="001D373B">
        <w:trPr>
          <w:trHeight w:val="20"/>
        </w:trPr>
        <w:tc>
          <w:tcPr>
            <w:tcW w:w="15404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A22B9" w14:textId="77777777" w:rsidR="00406E31" w:rsidRPr="00406E31" w:rsidRDefault="00406E31" w:rsidP="00406E3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Stratified on Age in 1992, adjusted for sex, race, education, marital status, </w:t>
            </w:r>
            <w:proofErr w:type="gramStart"/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MI,  time</w:t>
            </w:r>
            <w:proofErr w:type="gramEnd"/>
            <w:r w:rsidRPr="00406E3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varying smoking (years smoked, cigarettes/day, years since quit), started smoking &lt;18,  years passive smoking, ACS diet score, alcohol, occupational dirtiness, industrial exposures, and census tract data (median household income, % college educated, % African American, % other non-White race, unemployment rate, and poverty rate)</w:t>
            </w:r>
          </w:p>
        </w:tc>
      </w:tr>
    </w:tbl>
    <w:p w14:paraId="65B86AC7" w14:textId="39E4A49E" w:rsidR="001D373B" w:rsidRDefault="001D373B"/>
    <w:p w14:paraId="138C0942" w14:textId="77777777" w:rsidR="001D373B" w:rsidRDefault="001D373B">
      <w:r>
        <w:br w:type="page"/>
      </w:r>
    </w:p>
    <w:p w14:paraId="1B8ECD2C" w14:textId="0D1576B0" w:rsidR="00BC727F" w:rsidRDefault="001613EC" w:rsidP="00911DA7">
      <w:pPr>
        <w:ind w:left="-720"/>
      </w:pPr>
      <w:r>
        <w:lastRenderedPageBreak/>
        <w:t xml:space="preserve">Supplemental Table 6. Association of </w:t>
      </w:r>
      <w:r w:rsidR="00BC727F">
        <w:t>PM2.5 with hematologic subtypes by US Region in the CPS-II Nutrition Cohort from 1992-2017.</w:t>
      </w:r>
    </w:p>
    <w:tbl>
      <w:tblPr>
        <w:tblW w:w="12510" w:type="dxa"/>
        <w:tblInd w:w="-720" w:type="dxa"/>
        <w:tblLook w:val="04A0" w:firstRow="1" w:lastRow="0" w:firstColumn="1" w:lastColumn="0" w:noHBand="0" w:noVBand="1"/>
      </w:tblPr>
      <w:tblGrid>
        <w:gridCol w:w="2160"/>
        <w:gridCol w:w="720"/>
        <w:gridCol w:w="1890"/>
        <w:gridCol w:w="635"/>
        <w:gridCol w:w="1885"/>
        <w:gridCol w:w="809"/>
        <w:gridCol w:w="1891"/>
        <w:gridCol w:w="635"/>
        <w:gridCol w:w="1885"/>
      </w:tblGrid>
      <w:tr w:rsidR="00AF3BC7" w:rsidRPr="004217E7" w14:paraId="0C7F56E2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825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556E8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3D8AC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C28E2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dwes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93D3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st</w:t>
            </w:r>
          </w:p>
        </w:tc>
      </w:tr>
      <w:tr w:rsidR="00AF3BC7" w:rsidRPr="004217E7" w14:paraId="30003494" w14:textId="77777777" w:rsidTr="00AF3BC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4CA09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7C02" w14:textId="7777777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D302B" w14:textId="787CBDBB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 (95% CI)</w:t>
            </w:r>
            <w:r w:rsidR="00A803E1" w:rsidRPr="004A0F7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BA7C" w14:textId="7777777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81139" w14:textId="1DB4D2C8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 (95% CI)</w:t>
            </w:r>
            <w:r w:rsidR="004A0F75" w:rsidRPr="004A0F7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79F2" w14:textId="77777777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80244" w14:textId="0F3118CB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 (95% CI)</w:t>
            </w:r>
            <w:r w:rsidR="004A0F75" w:rsidRPr="004A0F7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E43C" w14:textId="77777777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FC39D" w14:textId="013AB4F6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 (95% CI)</w:t>
            </w:r>
            <w:r w:rsidR="004A0F75" w:rsidRPr="004A0F75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AF3BC7" w:rsidRPr="004217E7" w14:paraId="1A56CC5A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E3BE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988F" w14:textId="31436382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8A0D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9 (0.74-2.61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0857" w14:textId="28B07A00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AF92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1 (0.21-1.7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5631" w14:textId="14308CBC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940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4 (0.61-3.4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B966" w14:textId="56A1F991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4F80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6 (0.64-2.48)</w:t>
            </w:r>
          </w:p>
        </w:tc>
      </w:tr>
      <w:tr w:rsidR="00AF3BC7" w:rsidRPr="004217E7" w14:paraId="30AEFB28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CEC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n-Hodgkin Lymphom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45D" w14:textId="0C102980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FA55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79-1.0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A7D" w14:textId="14B36233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C50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85-1.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6CF" w14:textId="2EC2B62C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BA1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4 (0.74-0.9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23F" w14:textId="7992DFA8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DD27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2 (0.93-1.13)</w:t>
            </w:r>
          </w:p>
        </w:tc>
      </w:tr>
      <w:tr w:rsidR="00AF3BC7" w:rsidRPr="004217E7" w14:paraId="5F1803C6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D24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F39" w14:textId="2F0E22E6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530B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 (0.78-1.0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837" w14:textId="48A0F4C5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137D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85-1.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F66" w14:textId="14E56777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6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6B7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1 (0.71-0.9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B4A" w14:textId="65B609A1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EAA8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5 (0.95-1.17)</w:t>
            </w:r>
          </w:p>
        </w:tc>
      </w:tr>
      <w:tr w:rsidR="00AF3BC7" w:rsidRPr="004217E7" w14:paraId="74FB4715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AD7B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665" w14:textId="413A2B3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522B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6 (0.57-1.0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10AB" w14:textId="2C5D649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29D0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7 (0.82-1.6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B86" w14:textId="1E109BFA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CA0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 (0.59-1.0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64A" w14:textId="6F5E06D8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2B1F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6 (0.86-1.31)</w:t>
            </w:r>
          </w:p>
        </w:tc>
      </w:tr>
      <w:tr w:rsidR="00AF3BC7" w:rsidRPr="004217E7" w14:paraId="4D70FE9C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F686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34C" w14:textId="51EF3959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34AC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66-1.1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111" w14:textId="1C743530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DFD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 (0.65-1.2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A75" w14:textId="731152BE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EBB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 (0.61-1.0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031" w14:textId="0AB4215F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7F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80-1.21)</w:t>
            </w:r>
          </w:p>
        </w:tc>
      </w:tr>
      <w:tr w:rsidR="00AF3BC7" w:rsidRPr="004217E7" w14:paraId="08C767A7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A25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E42" w14:textId="4EC5247C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0207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 (0.79-1.6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BED" w14:textId="1432C194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49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61-1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7AB" w14:textId="6E03FF0F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6628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67-1.3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0F8" w14:textId="77688A42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0E4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 (0.83-1.47)</w:t>
            </w:r>
          </w:p>
        </w:tc>
      </w:tr>
      <w:tr w:rsidR="00AF3BC7" w:rsidRPr="004217E7" w14:paraId="7B1487C0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2B70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4341" w14:textId="612B460C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C6B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0-1.2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E5B" w14:textId="7733A58E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2FE8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 (0.79-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866" w14:textId="4910EB2C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C5D5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1 (0.53-0.9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1FB" w14:textId="3CC2C96D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BFB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9 (0.78-1.25)</w:t>
            </w:r>
          </w:p>
        </w:tc>
      </w:tr>
      <w:tr w:rsidR="00AF3BC7" w:rsidRPr="004217E7" w14:paraId="138C4C7D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BA66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B964" w14:textId="173391DA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FF1C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7 (0.66-2.0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71E" w14:textId="5F447D9D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783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3 (0.32-1.6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1CB" w14:textId="05AD161C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BFB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44-1.3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863" w14:textId="450C1E0E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44B2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6 (0.73-1.83)</w:t>
            </w:r>
          </w:p>
        </w:tc>
      </w:tr>
      <w:tr w:rsidR="00AF3BC7" w:rsidRPr="004217E7" w14:paraId="306B453A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980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EEB" w14:textId="31D737DC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8C9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4 (0.08-0.7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E192" w14:textId="7EDC7AB9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93FA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9 (0.34-1.8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3EA" w14:textId="1D4DE7BE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689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4 (0.56-2.3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708" w14:textId="32398D83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2FC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1 (0.85-2.33)</w:t>
            </w:r>
          </w:p>
        </w:tc>
      </w:tr>
      <w:tr w:rsidR="00AF3BC7" w:rsidRPr="004217E7" w14:paraId="261B48CB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7F70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C76" w14:textId="565EA70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CD5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65-1.5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21A" w14:textId="6B1B71DC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A6B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1 (0.56-1.4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1744" w14:textId="7682E1F3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574F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 (0.59-1.3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FBE" w14:textId="662740A2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4ECA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2 (0.80-1.58)</w:t>
            </w:r>
          </w:p>
        </w:tc>
      </w:tr>
      <w:tr w:rsidR="00AF3BC7" w:rsidRPr="004217E7" w14:paraId="0758B778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4A11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277" w14:textId="4C4F5299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4579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 (0.35-1.1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F6C" w14:textId="72D624B0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B4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4 (0.33-1.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F37" w14:textId="5DEAC8A3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D2AE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3 (0.59-2.5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73C" w14:textId="6C0A5A3A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A37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56-1.54)</w:t>
            </w:r>
          </w:p>
        </w:tc>
      </w:tr>
      <w:tr w:rsidR="00AF3BC7" w:rsidRPr="004217E7" w14:paraId="35C37316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22A6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3303" w14:textId="6E77ADE7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EBE7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7 (0.80-2.3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F9C0" w14:textId="6B3D2A1A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05C0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9 (0.69-2.0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9022" w14:textId="4F58AD43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4C1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9 (0.73-2.28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927A" w14:textId="44AF75C5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2BDC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9 (0.33-1.06)</w:t>
            </w:r>
          </w:p>
        </w:tc>
      </w:tr>
      <w:tr w:rsidR="00AF3BC7" w:rsidRPr="004217E7" w14:paraId="05D56B03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681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DF98" w14:textId="367072C9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7DB3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 (0.82-1.6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E756" w14:textId="20C81A3A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A7A2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65-1.3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014" w14:textId="2DE352EA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8B05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8 (0.83-1.6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0ACB" w14:textId="0406FB3E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EEA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7 (0.67-1.15)</w:t>
            </w:r>
          </w:p>
        </w:tc>
      </w:tr>
      <w:tr w:rsidR="00AF3BC7" w:rsidRPr="004217E7" w14:paraId="2DF777FA" w14:textId="77777777" w:rsidTr="00AF3BC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15E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497" w14:textId="29FC5E44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CED8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0 (0.79-1.8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415" w14:textId="000D0801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146A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0 (0.52-1.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57C" w14:textId="1CCA8EE2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71C1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 (0.74-1.7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5E8" w14:textId="4DF7EE9C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5472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61-1.21)</w:t>
            </w:r>
          </w:p>
        </w:tc>
      </w:tr>
      <w:tr w:rsidR="00AF3BC7" w:rsidRPr="004217E7" w14:paraId="77656728" w14:textId="77777777" w:rsidTr="00AF3BC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6E24" w14:textId="77777777" w:rsidR="004217E7" w:rsidRPr="004217E7" w:rsidRDefault="004217E7" w:rsidP="004217E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1706" w14:textId="48ECB1A4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00A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49-2.37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8E03" w14:textId="79F47279" w:rsidR="004217E7" w:rsidRPr="004217E7" w:rsidRDefault="004217E7" w:rsidP="00855C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F24A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8 (0.60-3.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4DB9F" w14:textId="7F4A69B7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3B54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5 (0.64-4.28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D3D2" w14:textId="2A6B189A" w:rsidR="004217E7" w:rsidRPr="004217E7" w:rsidRDefault="004217E7" w:rsidP="00AF3B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CBA6" w14:textId="77777777" w:rsidR="004217E7" w:rsidRPr="004217E7" w:rsidRDefault="004217E7" w:rsidP="004217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217E7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3 (0.34-1.16)</w:t>
            </w:r>
          </w:p>
        </w:tc>
      </w:tr>
    </w:tbl>
    <w:p w14:paraId="6D87D3A5" w14:textId="1C2AF4AF" w:rsidR="004A0F75" w:rsidRDefault="00AF3BC7" w:rsidP="004A0F75">
      <w:pPr>
        <w:ind w:left="-720"/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</w:pPr>
      <w:r w:rsidRPr="00406E31">
        <w:rPr>
          <w:rFonts w:eastAsia="Times New Roman" w:cstheme="minorHAnsi"/>
          <w:color w:val="000000"/>
          <w:kern w:val="0"/>
          <w:sz w:val="18"/>
          <w:szCs w:val="18"/>
          <w:vertAlign w:val="superscript"/>
          <w14:ligatures w14:val="none"/>
        </w:rPr>
        <w:t>1</w:t>
      </w:r>
      <w:r w:rsidRPr="00406E31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Stratified on Age in 1992, adjusted for sex, race, education, marital status, BMI, time varying smoking (years smoked, cigarettes/day, years since quit), started smoking &lt;18,  years passive smoking, ACS diet score, alcohol, occupational dirtiness, industrial exposures, census tract data (median household income, % college educated, % African American, % other non-White race, unemployment rate, and poverty rate)</w:t>
      </w:r>
      <w:r w:rsidR="007C1640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, and includes interaction terms for US region.</w:t>
      </w:r>
    </w:p>
    <w:p w14:paraId="13BCE167" w14:textId="77777777" w:rsidR="004A0F75" w:rsidRDefault="004A0F75">
      <w:pPr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</w:pPr>
      <w:r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br w:type="page"/>
      </w:r>
    </w:p>
    <w:p w14:paraId="7EBAB6E9" w14:textId="77777777" w:rsidR="00E75739" w:rsidRDefault="00AD1EA5" w:rsidP="004A0F75">
      <w:pPr>
        <w:ind w:left="-720"/>
      </w:pPr>
      <w:r>
        <w:lastRenderedPageBreak/>
        <w:t xml:space="preserve">Supplemental Table 7. </w:t>
      </w:r>
      <w:r w:rsidR="0042616A">
        <w:t>Two</w:t>
      </w:r>
      <w:r>
        <w:t xml:space="preserve">-pollutant associations with </w:t>
      </w:r>
      <w:r w:rsidR="0042616A">
        <w:t xml:space="preserve">select </w:t>
      </w:r>
      <w:r>
        <w:t xml:space="preserve">hematologic </w:t>
      </w:r>
      <w:r w:rsidR="0042616A">
        <w:t>subtypes in the CPS-II Nutrition Cohort from 1992-2017</w:t>
      </w:r>
    </w:p>
    <w:tbl>
      <w:tblPr>
        <w:tblW w:w="13140" w:type="dxa"/>
        <w:tblInd w:w="-720" w:type="dxa"/>
        <w:tblLook w:val="04A0" w:firstRow="1" w:lastRow="0" w:firstColumn="1" w:lastColumn="0" w:noHBand="0" w:noVBand="1"/>
      </w:tblPr>
      <w:tblGrid>
        <w:gridCol w:w="1710"/>
        <w:gridCol w:w="1890"/>
        <w:gridCol w:w="1440"/>
        <w:gridCol w:w="720"/>
        <w:gridCol w:w="1440"/>
        <w:gridCol w:w="1440"/>
        <w:gridCol w:w="1440"/>
        <w:gridCol w:w="1530"/>
        <w:gridCol w:w="1530"/>
      </w:tblGrid>
      <w:tr w:rsidR="00FF45A5" w:rsidRPr="00E75739" w14:paraId="22BD4A23" w14:textId="77777777" w:rsidTr="00FF45A5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F5AB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830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EAD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741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06B60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I)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FF45A5" w:rsidRPr="00E75739" w14:paraId="48880B06" w14:textId="77777777" w:rsidTr="00FF45A5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37A2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96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DBF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B4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5F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A5F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FB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-2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0C77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CCC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</w:tr>
      <w:tr w:rsidR="00FF45A5" w:rsidRPr="00E75739" w14:paraId="48E72284" w14:textId="77777777" w:rsidTr="00FF45A5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6C2E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F10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utants in Mo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B552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D678" w14:textId="77777777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7E9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4.1 mg/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BEF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6.7 mg/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446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5.0 mg/m</w:t>
            </w:r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BC66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 7.2</w:t>
            </w:r>
            <w:proofErr w:type="gramEnd"/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pb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74E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 0.21</w:t>
            </w:r>
            <w:proofErr w:type="gramEnd"/>
            <w:r w:rsidRPr="00E7573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pm</w:t>
            </w:r>
          </w:p>
        </w:tc>
      </w:tr>
      <w:tr w:rsidR="00FF45A5" w:rsidRPr="00E75739" w14:paraId="0D095F63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714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E0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NO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BF4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53ED" w14:textId="0E74D769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7B4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9 (0.69-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80D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0A94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B25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34 (0.91-1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C1D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F45A5" w:rsidRPr="00E75739" w14:paraId="56C55872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2B3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FB4F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NO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B1C1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Never Smoker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31D2" w14:textId="313CF504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3708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72 (0.90-3.3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FD8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0DA6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63B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2 (0.68-2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FEC2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F45A5" w:rsidRPr="00E75739" w14:paraId="3C276968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98E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rginal Z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50A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NO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347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AD3" w14:textId="5E94436A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84AF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55-1.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B1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1B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64ED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46 (1.09-1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BB1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F45A5" w:rsidRPr="00E75739" w14:paraId="0AC74B12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E8F9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E06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C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6A7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2C7" w14:textId="6EE19D06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FB87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66-1.2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EB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FB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28F1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60E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33 (1.06-1.69)</w:t>
            </w:r>
          </w:p>
        </w:tc>
      </w:tr>
      <w:tr w:rsidR="00FF45A5" w:rsidRPr="00E75739" w14:paraId="4CA10ED5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0CE5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5608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NO2 and CO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242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012A" w14:textId="42AF9078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765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7F10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36A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1E40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09 (0.73-1.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7F2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22 (0.85-1.76)</w:t>
            </w:r>
          </w:p>
        </w:tc>
      </w:tr>
      <w:tr w:rsidR="00FF45A5" w:rsidRPr="00E75739" w14:paraId="362E7464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42E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ntle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74F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PM10-2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04A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AFB" w14:textId="71C9487C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20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2-1.2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D5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377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20 (0.94-1.5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F10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4AE1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F45A5" w:rsidRPr="00E75739" w14:paraId="4372BF5A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1C5D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13AB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10-2.5 and CO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78F1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65A8" w14:textId="4E3B3971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A909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914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A79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05 (0.79-1.3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2C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91B1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6 (0.97-1.64)</w:t>
            </w:r>
          </w:p>
        </w:tc>
      </w:tr>
      <w:tr w:rsidR="00FF45A5" w:rsidRPr="00E75739" w14:paraId="0DE62757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E63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olli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EB0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C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DCB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Wome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8601" w14:textId="0FFFE614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55C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3-1.2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A1D2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89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4AC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0D7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25 (1.03-1.52)</w:t>
            </w:r>
          </w:p>
        </w:tc>
      </w:tr>
      <w:tr w:rsidR="00FF45A5" w:rsidRPr="00E75739" w14:paraId="10C83B54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960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5FC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10 and C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3C7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Wome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453" w14:textId="5A58F253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7E1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9E1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72-1.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8E0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CC54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79C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28 (1.02-1.60)</w:t>
            </w:r>
          </w:p>
        </w:tc>
      </w:tr>
      <w:tr w:rsidR="00FF45A5" w:rsidRPr="00E75739" w14:paraId="73474FF8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5A71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5F17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NO2 and CO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DE7C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Wome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E873" w14:textId="5E987359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86D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410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13A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391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8 (0.56-1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53D7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45 (1.08-1.96)</w:t>
            </w:r>
          </w:p>
        </w:tc>
      </w:tr>
      <w:tr w:rsidR="00FF45A5" w:rsidRPr="00E75739" w14:paraId="3248900E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489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-cell Lymph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E13A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2.5 and C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685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E3F" w14:textId="7698016C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03D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56-1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678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7049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493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41EF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34 (1.04-1.72)</w:t>
            </w:r>
          </w:p>
        </w:tc>
      </w:tr>
      <w:tr w:rsidR="00FF45A5" w:rsidRPr="00E75739" w14:paraId="0B8B86E0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A6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5BF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M10 and CO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98D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5E8" w14:textId="5AC544AD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D66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CE9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54-1.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BBB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BA8A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3685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45 (1.09-1.94)</w:t>
            </w:r>
          </w:p>
        </w:tc>
      </w:tr>
      <w:tr w:rsidR="00FF45A5" w:rsidRPr="00E75739" w14:paraId="611D5000" w14:textId="77777777" w:rsidTr="00FF45A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5EB8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A2B8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NO2 and CO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3991" w14:textId="77777777" w:rsidR="00E75739" w:rsidRPr="00E75739" w:rsidRDefault="00E75739" w:rsidP="00E7573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l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6FE1" w14:textId="61BF752E" w:rsidR="00E75739" w:rsidRPr="00E75739" w:rsidRDefault="00E75739" w:rsidP="00FF45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DC69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8188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32FF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C63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5 (0.49-1.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C44E" w14:textId="77777777" w:rsidR="00E75739" w:rsidRPr="00E75739" w:rsidRDefault="00E75739" w:rsidP="00E757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7573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1.54 (1.08-2.22)</w:t>
            </w:r>
          </w:p>
        </w:tc>
      </w:tr>
    </w:tbl>
    <w:p w14:paraId="3B1110E1" w14:textId="0CF9E43B" w:rsidR="00FF45A5" w:rsidRDefault="00FF45A5" w:rsidP="00FF45A5">
      <w:pPr>
        <w:ind w:left="-720"/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</w:pPr>
      <w:r w:rsidRPr="00406E31">
        <w:rPr>
          <w:rFonts w:eastAsia="Times New Roman" w:cstheme="minorHAnsi"/>
          <w:color w:val="000000"/>
          <w:kern w:val="0"/>
          <w:sz w:val="18"/>
          <w:szCs w:val="18"/>
          <w:vertAlign w:val="superscript"/>
          <w14:ligatures w14:val="none"/>
        </w:rPr>
        <w:t>1</w:t>
      </w:r>
      <w:r w:rsidRPr="00406E31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 xml:space="preserve">Stratified on Age in 1992, adjusted for sex, race, education, marital status, </w:t>
      </w:r>
      <w:proofErr w:type="gramStart"/>
      <w:r w:rsidRPr="00406E31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BMI,  time</w:t>
      </w:r>
      <w:proofErr w:type="gramEnd"/>
      <w:r w:rsidRPr="00406E31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 xml:space="preserve"> varying smoking (years smoked, cigarettes/day, years since quit), started smoking &lt;18,  years passive smoking, ACS diet score, alcohol, occupational dirtiness, industrial exposures, and census tract data (median household income, % college educated, % African American, % other non-White race, unemployment rate, and poverty rate)</w:t>
      </w:r>
      <w:r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>.</w:t>
      </w:r>
      <w:r w:rsidR="00D21EBE">
        <w:rPr>
          <w:rFonts w:eastAsia="Times New Roman" w:cstheme="minorHAnsi"/>
          <w:color w:val="000000"/>
          <w:kern w:val="0"/>
          <w:sz w:val="18"/>
          <w:szCs w:val="18"/>
          <w14:ligatures w14:val="none"/>
        </w:rPr>
        <w:t xml:space="preserve"> Italicized and bolded results were statistically significant in single pollutant models. </w:t>
      </w:r>
    </w:p>
    <w:p w14:paraId="6AB08850" w14:textId="6493373B" w:rsidR="00295409" w:rsidRDefault="00295409" w:rsidP="004A0F75">
      <w:pPr>
        <w:ind w:left="-720"/>
      </w:pPr>
      <w:r>
        <w:br w:type="page"/>
      </w:r>
    </w:p>
    <w:p w14:paraId="6AD9A039" w14:textId="08D252CC" w:rsidR="00406E31" w:rsidRDefault="001D373B">
      <w:r w:rsidRPr="001D373B">
        <w:lastRenderedPageBreak/>
        <w:t xml:space="preserve">Supplemental Table </w:t>
      </w:r>
      <w:r w:rsidR="00F67DEB">
        <w:t>8</w:t>
      </w:r>
      <w:r w:rsidRPr="001D373B">
        <w:t>. PM 2.5 models using alternative data</w:t>
      </w:r>
      <w:r w:rsidRPr="00902CAC">
        <w:rPr>
          <w:vertAlign w:val="superscript"/>
        </w:rPr>
        <w:t>1</w:t>
      </w:r>
      <w:r w:rsidRPr="001D373B">
        <w:t xml:space="preserve"> in association with hematologic cancers from 1992-2017.</w:t>
      </w:r>
    </w:p>
    <w:tbl>
      <w:tblPr>
        <w:tblW w:w="9730" w:type="dxa"/>
        <w:tblCellMar>
          <w:top w:w="15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7"/>
        <w:gridCol w:w="1337"/>
        <w:gridCol w:w="906"/>
        <w:gridCol w:w="1770"/>
        <w:gridCol w:w="1882"/>
        <w:gridCol w:w="1760"/>
        <w:gridCol w:w="134"/>
      </w:tblGrid>
      <w:tr w:rsidR="001D373B" w:rsidRPr="001D373B" w14:paraId="4B8CE11A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AF7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0A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F73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F6045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zard Ratios (95% Confidence Intervals)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  <w:tr w:rsidR="001D373B" w:rsidRPr="001D373B" w14:paraId="7F8D1E82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876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BCB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737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72DD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3F82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ar Source P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30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al P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.5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1D373B" w:rsidRPr="001D373B" w14:paraId="73932B7B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688C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 Sit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9E80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-year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4D9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A9CB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3.8 mg/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B65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.7 mg/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59D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3.5 mg/m</w:t>
            </w:r>
            <w:r w:rsidRPr="001D373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</w:tr>
      <w:tr w:rsidR="001D373B" w:rsidRPr="001D373B" w14:paraId="225B30D6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F05D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odgkin Lymphom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022B" w14:textId="003DB3A2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F220" w14:textId="4C509836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B2E8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2 (0.93-1.87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CB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3 (0.80-2.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B297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6 (0.89-1.80)</w:t>
            </w:r>
          </w:p>
        </w:tc>
      </w:tr>
      <w:tr w:rsidR="001D373B" w:rsidRPr="001D373B" w14:paraId="26A88B8D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3D63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n-Hodgkin Lymphoma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8EB" w14:textId="3F50E449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3EC" w14:textId="62D3CA18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,187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2BC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8-0.9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FCA4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8-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D6A6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9-1.00)</w:t>
            </w:r>
          </w:p>
        </w:tc>
      </w:tr>
      <w:tr w:rsidR="001D373B" w:rsidRPr="001D373B" w14:paraId="767DB6B9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39F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B-Cell Lymphoma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49A" w14:textId="0355FAD5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0D7" w14:textId="0E3383F1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991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2C8D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88-1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EBE6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7-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A5C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9-1.01)</w:t>
            </w:r>
          </w:p>
        </w:tc>
      </w:tr>
      <w:tr w:rsidR="001D373B" w:rsidRPr="001D373B" w14:paraId="52ECB78F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0B3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DLBC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18DB" w14:textId="3A03DB0C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5DA2" w14:textId="2415BBF2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BBB0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81-1.0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0C6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73-1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BCF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4-1.09)</w:t>
            </w:r>
          </w:p>
        </w:tc>
      </w:tr>
      <w:tr w:rsidR="001D373B" w:rsidRPr="001D373B" w14:paraId="4DA27E2D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2C9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CLL/SL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10D" w14:textId="662E1DCB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F79" w14:textId="25E219AD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2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D99F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3 (0.72-0.9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7B7B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 (0.73-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0BE8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6 (0.75-0.97)</w:t>
            </w:r>
          </w:p>
        </w:tc>
      </w:tr>
      <w:tr w:rsidR="001D373B" w:rsidRPr="001D373B" w14:paraId="54F9A8B5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5558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Follicula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F85F" w14:textId="51662341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178" w14:textId="062C7F35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A9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0-1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3E5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6-1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907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1-1.15)</w:t>
            </w:r>
          </w:p>
        </w:tc>
      </w:tr>
      <w:tr w:rsidR="001D373B" w:rsidRPr="001D373B" w14:paraId="66B4F1C9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26C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ultiple Myelom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478" w14:textId="3C9454FE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204" w14:textId="759C23A3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6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75C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8 (0.85-1.1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04D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91-1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EEB2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3-1.09)</w:t>
            </w:r>
          </w:p>
        </w:tc>
      </w:tr>
      <w:tr w:rsidR="001D373B" w:rsidRPr="001D373B" w14:paraId="1C732673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507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rginal Zon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4CB" w14:textId="4802D483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2521" w14:textId="3F777872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0D4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74-1.2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14CF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8 (0.83-1.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2AC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2 (0.71-1.20)</w:t>
            </w:r>
          </w:p>
        </w:tc>
      </w:tr>
      <w:tr w:rsidR="001D373B" w:rsidRPr="001D373B" w14:paraId="08E98C70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D8D5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Mantle Cel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8B2" w14:textId="1410DA56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9AC" w14:textId="78C13B2C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007E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5 (0.82-1.6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8F8E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0 (0.84-2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13C0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77-1.51)</w:t>
            </w:r>
          </w:p>
        </w:tc>
      </w:tr>
      <w:tr w:rsidR="001D373B" w:rsidRPr="001D373B" w14:paraId="736BAF0B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672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   Other B-cel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7E8" w14:textId="1827298B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45D" w14:textId="537C370D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6C3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8 (0.89-1.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4DCD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3 (0.72-1.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657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0 (0.91-1.34)</w:t>
            </w:r>
          </w:p>
        </w:tc>
      </w:tr>
      <w:tr w:rsidR="001D373B" w:rsidRPr="001D373B" w14:paraId="3004F636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75F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T-cell Lymphoma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A0E" w14:textId="6A681BDB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8ACE" w14:textId="6C96495A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0B3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7 (0.57-1.0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CC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1 (0.77-1.6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E0CC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4 (0.54-1.00)</w:t>
            </w:r>
          </w:p>
        </w:tc>
      </w:tr>
      <w:tr w:rsidR="001D373B" w:rsidRPr="001D373B" w14:paraId="06AEEE55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3216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Other NH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3FDE" w14:textId="51C0EA32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2B99" w14:textId="0D181D61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617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0 (0.76-1.31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577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8 (0.62-1.2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66E3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4 (0.79-1.35)</w:t>
            </w:r>
          </w:p>
        </w:tc>
      </w:tr>
      <w:tr w:rsidR="001D373B" w:rsidRPr="001D373B" w14:paraId="70DCDEBA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A83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yeloid Leukemia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72A" w14:textId="2B7DF5BC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E99" w14:textId="388BE0CC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3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5358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81-1.1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0FB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80-1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C008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6 (0.82-1.12)</w:t>
            </w:r>
          </w:p>
        </w:tc>
      </w:tr>
      <w:tr w:rsidR="001D373B" w:rsidRPr="001D373B" w14:paraId="253A8D6F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6E05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AM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7BF" w14:textId="799BD552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3BC" w14:textId="366DB68E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0BFA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4 (0.78-1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1FC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7 (0.76-1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0AB5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5 (0.78-1.15)</w:t>
            </w:r>
          </w:p>
        </w:tc>
      </w:tr>
      <w:tr w:rsidR="001D373B" w:rsidRPr="001D373B" w14:paraId="3A7C7E9D" w14:textId="77777777" w:rsidTr="001D373B">
        <w:trPr>
          <w:gridAfter w:val="1"/>
          <w:wAfter w:w="118" w:type="dxa"/>
          <w:trHeight w:val="20"/>
        </w:trPr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A055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   CM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C1E1" w14:textId="277A5C85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,590,9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CF3F" w14:textId="0919B63E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7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7D21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9 (0.61-1.3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1B47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3 (0.70-1.8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46C9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 (0.59-1.24)</w:t>
            </w:r>
          </w:p>
        </w:tc>
      </w:tr>
      <w:tr w:rsidR="001D373B" w:rsidRPr="001D373B" w14:paraId="0BF17C48" w14:textId="77777777" w:rsidTr="001D373B">
        <w:trPr>
          <w:gridAfter w:val="1"/>
          <w:wAfter w:w="118" w:type="dxa"/>
          <w:trHeight w:val="20"/>
        </w:trPr>
        <w:tc>
          <w:tcPr>
            <w:tcW w:w="96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6E2C" w14:textId="4384B154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lternative PM2.5 data described in Turner et al. 2017 from 1999-2004 assigned at baseline address.</w:t>
            </w:r>
          </w:p>
        </w:tc>
      </w:tr>
      <w:tr w:rsidR="001D373B" w:rsidRPr="001D373B" w14:paraId="1E89C4B2" w14:textId="77777777" w:rsidTr="001D373B">
        <w:trPr>
          <w:gridAfter w:val="1"/>
          <w:wAfter w:w="118" w:type="dxa"/>
          <w:trHeight w:val="450"/>
        </w:trPr>
        <w:tc>
          <w:tcPr>
            <w:tcW w:w="9612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9805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Stratified on Age in 1992, adjusted for sex, race, education, marital status, </w:t>
            </w:r>
            <w:proofErr w:type="gramStart"/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MI,  time</w:t>
            </w:r>
            <w:proofErr w:type="gramEnd"/>
            <w:r w:rsidRPr="001D373B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varying smoking (years smoked, cigarettes/day, years since quit), started smoking &lt;18,  years passive smoking, ACS diet score, alcohol, occupational dirtiness, and industrial exposures. Units are based on 5th-mean percentile for the alternative exposures.</w:t>
            </w:r>
          </w:p>
        </w:tc>
      </w:tr>
      <w:tr w:rsidR="001D373B" w:rsidRPr="001D373B" w14:paraId="0D8F60CE" w14:textId="77777777" w:rsidTr="001D373B">
        <w:trPr>
          <w:trHeight w:val="585"/>
        </w:trPr>
        <w:tc>
          <w:tcPr>
            <w:tcW w:w="9612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BA214" w14:textId="77777777" w:rsidR="001D373B" w:rsidRPr="001D373B" w:rsidRDefault="001D373B" w:rsidP="001D37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2B2" w14:textId="77777777" w:rsidR="001D373B" w:rsidRPr="001D373B" w:rsidRDefault="001D373B" w:rsidP="001D373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40D0084" w14:textId="77777777" w:rsidR="001D373B" w:rsidRDefault="001D373B"/>
    <w:sectPr w:rsidR="001D373B" w:rsidSect="006B47FA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93"/>
    <w:rsid w:val="000D3631"/>
    <w:rsid w:val="000D782C"/>
    <w:rsid w:val="001613EC"/>
    <w:rsid w:val="001815E1"/>
    <w:rsid w:val="001D373B"/>
    <w:rsid w:val="002376FB"/>
    <w:rsid w:val="00295409"/>
    <w:rsid w:val="00352CA9"/>
    <w:rsid w:val="0035586C"/>
    <w:rsid w:val="00386D93"/>
    <w:rsid w:val="003B7FA7"/>
    <w:rsid w:val="00406E31"/>
    <w:rsid w:val="004217E7"/>
    <w:rsid w:val="0042616A"/>
    <w:rsid w:val="004A0F75"/>
    <w:rsid w:val="004C0DD5"/>
    <w:rsid w:val="004E2244"/>
    <w:rsid w:val="00520E92"/>
    <w:rsid w:val="00533AF4"/>
    <w:rsid w:val="00557828"/>
    <w:rsid w:val="006B47FA"/>
    <w:rsid w:val="007C1640"/>
    <w:rsid w:val="0084656D"/>
    <w:rsid w:val="00855CEC"/>
    <w:rsid w:val="008B5F1B"/>
    <w:rsid w:val="00902CAC"/>
    <w:rsid w:val="00911DA7"/>
    <w:rsid w:val="009715A0"/>
    <w:rsid w:val="0097328C"/>
    <w:rsid w:val="009C448A"/>
    <w:rsid w:val="00A47CC2"/>
    <w:rsid w:val="00A647B5"/>
    <w:rsid w:val="00A803E1"/>
    <w:rsid w:val="00AD1EA5"/>
    <w:rsid w:val="00AF3BC7"/>
    <w:rsid w:val="00B9375C"/>
    <w:rsid w:val="00BC727F"/>
    <w:rsid w:val="00C60D67"/>
    <w:rsid w:val="00D21EBE"/>
    <w:rsid w:val="00D2740B"/>
    <w:rsid w:val="00D36F20"/>
    <w:rsid w:val="00E75739"/>
    <w:rsid w:val="00F67DEB"/>
    <w:rsid w:val="00FB36D8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85D1"/>
  <w15:chartTrackingRefBased/>
  <w15:docId w15:val="{80DB9534-2496-42DC-97A8-F2B43662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7D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8</Pages>
  <Words>3338</Words>
  <Characters>1902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iver</dc:creator>
  <cp:keywords/>
  <dc:description/>
  <cp:lastModifiedBy>Ryan Diver</cp:lastModifiedBy>
  <cp:revision>39</cp:revision>
  <dcterms:created xsi:type="dcterms:W3CDTF">2023-06-12T15:13:00Z</dcterms:created>
  <dcterms:modified xsi:type="dcterms:W3CDTF">2024-02-22T16:48:00Z</dcterms:modified>
</cp:coreProperties>
</file>